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body>
    <w:tbl>
      <w:tblPr>
        <w:tblW w:w="9073" w:type="dxa"/>
        <w:tblInd w:w="108" w:type="dxa"/>
        <w:tblLayout w:type="fixed"/>
        <w:tblLook w:val="01E0"/>
      </w:tblPr>
      <w:tblGrid>
        <w:gridCol w:w="2127"/>
        <w:gridCol w:w="925"/>
        <w:gridCol w:w="1022"/>
        <w:gridCol w:w="1029"/>
        <w:gridCol w:w="709"/>
        <w:gridCol w:w="1201"/>
        <w:gridCol w:w="1209"/>
        <w:gridCol w:w="851"/>
      </w:tblGrid>
      <w:tr xmlns:wp14="http://schemas.microsoft.com/office/word/2010/wordml" w:rsidRPr="00C24378" w:rsidR="00CA0A6F" w:rsidTr="3C3B7215" w14:paraId="56775B93" wp14:textId="77777777">
        <w:tc>
          <w:tcPr>
            <w:tcW w:w="9073" w:type="dxa"/>
            <w:gridSpan w:val="8"/>
            <w:tcBorders>
              <w:bottom w:val="single" w:color="auto" w:sz="4" w:space="0"/>
            </w:tcBorders>
            <w:tcMar/>
          </w:tcPr>
          <w:p w:rsidR="00CA0A6F" w:rsidP="00102BC0" w:rsidRDefault="00CA0A6F" w14:paraId="03227619" wp14:textId="77777777" wp14:noSpellErr="1">
            <w:pPr>
              <w:pStyle w:val="Caption"/>
            </w:pPr>
            <w:bookmarkStart w:name="_Toc405862520" w:id="0"/>
            <w:r>
              <w:rPr/>
              <w:t xml:space="preserve">Supplementary Table </w:t>
            </w:r>
            <w:r w:rsidR="00E372C0">
              <w:fldChar w:fldCharType="begin"/>
            </w:r>
            <w:r>
              <w:instrText xml:space="preserve"> SEQ Online_Appendix_Table \* ARABIC </w:instrText>
            </w:r>
            <w:r w:rsidR="00E372C0">
              <w:fldChar w:fldCharType="separate"/>
            </w:r>
            <w:r>
              <w:rPr>
                <w:noProof/>
              </w:rPr>
              <w:t>1</w:t>
            </w:r>
            <w:r w:rsidRPr="3C3B7215" w:rsidR="00E372C0">
              <w:fldChar w:fldCharType="end"/>
            </w:r>
            <w:r>
              <w:rPr/>
              <w:t xml:space="preserve">: </w:t>
            </w:r>
            <w:r w:rsidRPr="00C24378">
              <w:rPr/>
              <w:t xml:space="preserve">Number </w:t>
            </w:r>
            <w:r w:rsidR="00102BC0">
              <w:rPr/>
              <w:t>of episodes of each disease/multi-morbidity</w:t>
            </w:r>
            <w:r w:rsidRPr="00C24378">
              <w:rPr/>
              <w:t xml:space="preserve"> across surveys</w:t>
            </w:r>
            <w:bookmarkEnd w:id="0"/>
          </w:p>
        </w:tc>
      </w:tr>
      <w:tr xmlns:wp14="http://schemas.microsoft.com/office/word/2010/wordml" w:rsidRPr="00C24378" w:rsidR="00CA0A6F" w:rsidTr="3C3B7215" w14:paraId="371378D8" wp14:textId="77777777">
        <w:tc>
          <w:tcPr>
            <w:tcW w:w="2127" w:type="dxa"/>
            <w:tcBorders>
              <w:top w:val="single" w:color="auto" w:sz="4" w:space="0"/>
            </w:tcBorders>
            <w:tcMar/>
          </w:tcPr>
          <w:p w:rsidRPr="00C24378" w:rsidR="00CA0A6F" w:rsidP="00102BC0" w:rsidRDefault="00CA0A6F" w14:paraId="00AB99FA" wp14:textId="77777777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6946" w:type="dxa"/>
            <w:gridSpan w:val="7"/>
            <w:tcBorders>
              <w:top w:val="single" w:color="auto" w:sz="4" w:space="0"/>
            </w:tcBorders>
            <w:tcMar/>
          </w:tcPr>
          <w:p w:rsidRPr="00C24378" w:rsidR="00CA0A6F" w:rsidP="00102BC0" w:rsidRDefault="00CA0A6F" w14:paraId="45474123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Survey</w:t>
            </w:r>
          </w:p>
        </w:tc>
      </w:tr>
      <w:tr xmlns:wp14="http://schemas.microsoft.com/office/word/2010/wordml" w:rsidR="00CA0A6F" w:rsidTr="3C3B7215" w14:paraId="7D94B254" wp14:textId="77777777">
        <w:tc>
          <w:tcPr>
            <w:tcW w:w="2127" w:type="dxa"/>
            <w:tcMar/>
          </w:tcPr>
          <w:p w:rsidRPr="00C24378" w:rsidR="00CA0A6F" w:rsidP="00102BC0" w:rsidRDefault="00CA0A6F" w14:paraId="001E7131" wp14:textId="77777777">
            <w:pPr>
              <w:pStyle w:val="NoSpacing"/>
              <w:jc w:val="left"/>
              <w:rPr>
                <w:b/>
              </w:rPr>
            </w:pPr>
            <w:r w:rsidRPr="00C24378">
              <w:rPr>
                <w:b/>
              </w:rPr>
              <w:t>Disease</w:t>
            </w:r>
          </w:p>
        </w:tc>
        <w:tc>
          <w:tcPr>
            <w:tcW w:w="925" w:type="dxa"/>
            <w:tcMar/>
          </w:tcPr>
          <w:p w:rsidR="00CA0A6F" w:rsidP="00102BC0" w:rsidRDefault="00CA0A6F" w14:paraId="64585DDD" wp14:textId="77777777">
            <w:pPr>
              <w:pStyle w:val="NoSpacing"/>
              <w:jc w:val="center"/>
            </w:pPr>
            <w:r>
              <w:t>Baseline</w:t>
            </w:r>
          </w:p>
        </w:tc>
        <w:tc>
          <w:tcPr>
            <w:tcW w:w="1022" w:type="dxa"/>
            <w:tcMar/>
          </w:tcPr>
          <w:p w:rsidR="00CA0A6F" w:rsidP="00102BC0" w:rsidRDefault="00CA0A6F" w14:paraId="02188110" wp14:textId="77777777">
            <w:pPr>
              <w:pStyle w:val="NoSpacing"/>
              <w:jc w:val="center"/>
            </w:pPr>
            <w:r>
              <w:t>1</w:t>
            </w:r>
            <w:r w:rsidRPr="00C24378">
              <w:rPr>
                <w:vertAlign w:val="superscript"/>
              </w:rPr>
              <w:t>st</w:t>
            </w:r>
            <w:r>
              <w:t xml:space="preserve"> follow-up</w:t>
            </w:r>
          </w:p>
        </w:tc>
        <w:tc>
          <w:tcPr>
            <w:tcW w:w="1029" w:type="dxa"/>
            <w:tcMar/>
          </w:tcPr>
          <w:p w:rsidR="00CA0A6F" w:rsidP="00102BC0" w:rsidRDefault="00CA0A6F" w14:paraId="1823EFF4" wp14:textId="77777777">
            <w:pPr>
              <w:pStyle w:val="NoSpacing"/>
              <w:jc w:val="center"/>
            </w:pPr>
            <w:r>
              <w:t>2</w:t>
            </w:r>
            <w:r w:rsidRPr="00C24378">
              <w:rPr>
                <w:vertAlign w:val="superscript"/>
              </w:rPr>
              <w:t>nd</w:t>
            </w:r>
            <w:r>
              <w:t xml:space="preserve"> follow-up</w:t>
            </w:r>
          </w:p>
        </w:tc>
        <w:tc>
          <w:tcPr>
            <w:tcW w:w="709" w:type="dxa"/>
            <w:tcMar/>
          </w:tcPr>
          <w:p w:rsidR="00CA0A6F" w:rsidP="00102BC0" w:rsidRDefault="00CA0A6F" w14:paraId="573383BC" wp14:textId="77777777">
            <w:pPr>
              <w:pStyle w:val="NoSpacing"/>
              <w:jc w:val="center"/>
            </w:pPr>
            <w:r>
              <w:t>End-point</w:t>
            </w:r>
          </w:p>
        </w:tc>
        <w:tc>
          <w:tcPr>
            <w:tcW w:w="1201" w:type="dxa"/>
            <w:tcMar/>
          </w:tcPr>
          <w:p w:rsidR="00CA0A6F" w:rsidP="00102BC0" w:rsidRDefault="00CA0A6F" w14:paraId="203FDADB" wp14:textId="77777777">
            <w:pPr>
              <w:pStyle w:val="NoSpacing"/>
              <w:jc w:val="center"/>
            </w:pPr>
            <w:r>
              <w:t>1</w:t>
            </w:r>
            <w:r w:rsidRPr="00C24378">
              <w:rPr>
                <w:vertAlign w:val="superscript"/>
              </w:rPr>
              <w:t>st</w:t>
            </w:r>
            <w:r>
              <w:t xml:space="preserve"> post-intervention</w:t>
            </w:r>
          </w:p>
        </w:tc>
        <w:tc>
          <w:tcPr>
            <w:tcW w:w="1209" w:type="dxa"/>
            <w:tcMar/>
          </w:tcPr>
          <w:p w:rsidR="00CA0A6F" w:rsidP="00102BC0" w:rsidRDefault="00CA0A6F" w14:paraId="29354EA8" wp14:textId="77777777">
            <w:pPr>
              <w:pStyle w:val="NoSpacing"/>
              <w:jc w:val="center"/>
            </w:pPr>
            <w:r>
              <w:t>2</w:t>
            </w:r>
            <w:r w:rsidRPr="00C24378">
              <w:rPr>
                <w:vertAlign w:val="superscript"/>
              </w:rPr>
              <w:t>nd</w:t>
            </w:r>
            <w:r>
              <w:t xml:space="preserve"> post-intervention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6CC662AA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Total</w:t>
            </w:r>
          </w:p>
        </w:tc>
      </w:tr>
      <w:tr xmlns:wp14="http://schemas.microsoft.com/office/word/2010/wordml" w:rsidR="00CA0A6F" w:rsidTr="3C3B7215" w14:paraId="24658B3C" wp14:textId="77777777">
        <w:tc>
          <w:tcPr>
            <w:tcW w:w="2127" w:type="dxa"/>
            <w:tcMar/>
          </w:tcPr>
          <w:p w:rsidR="00CA0A6F" w:rsidP="00102BC0" w:rsidRDefault="00CA0A6F" w14:paraId="2F75BCB2" wp14:textId="77777777">
            <w:pPr>
              <w:pStyle w:val="NoSpacing"/>
              <w:jc w:val="left"/>
            </w:pPr>
            <w:r>
              <w:t>None*</w:t>
            </w:r>
          </w:p>
        </w:tc>
        <w:tc>
          <w:tcPr>
            <w:tcW w:w="925" w:type="dxa"/>
            <w:tcMar/>
          </w:tcPr>
          <w:p w:rsidR="00CA0A6F" w:rsidP="00102BC0" w:rsidRDefault="00CA0A6F" w14:paraId="60FBA07A" wp14:textId="77777777">
            <w:pPr>
              <w:pStyle w:val="NoSpacing"/>
              <w:jc w:val="center"/>
            </w:pPr>
            <w:r>
              <w:t>262</w:t>
            </w:r>
          </w:p>
        </w:tc>
        <w:tc>
          <w:tcPr>
            <w:tcW w:w="1022" w:type="dxa"/>
            <w:tcMar/>
          </w:tcPr>
          <w:p w:rsidR="00CA0A6F" w:rsidP="00102BC0" w:rsidRDefault="00CA0A6F" w14:paraId="305BFF5E" wp14:textId="77777777">
            <w:pPr>
              <w:pStyle w:val="NoSpacing"/>
              <w:jc w:val="center"/>
            </w:pPr>
            <w:r>
              <w:t>233</w:t>
            </w:r>
          </w:p>
        </w:tc>
        <w:tc>
          <w:tcPr>
            <w:tcW w:w="1029" w:type="dxa"/>
            <w:tcMar/>
          </w:tcPr>
          <w:p w:rsidR="00CA0A6F" w:rsidP="00102BC0" w:rsidRDefault="00CA0A6F" w14:paraId="0AEEE5C3" wp14:textId="77777777">
            <w:pPr>
              <w:pStyle w:val="NoSpacing"/>
              <w:jc w:val="center"/>
            </w:pPr>
            <w:r>
              <w:t>254</w:t>
            </w:r>
          </w:p>
        </w:tc>
        <w:tc>
          <w:tcPr>
            <w:tcW w:w="709" w:type="dxa"/>
            <w:tcMar/>
          </w:tcPr>
          <w:p w:rsidR="00CA0A6F" w:rsidP="00102BC0" w:rsidRDefault="00CA0A6F" w14:paraId="2DCF6A8C" wp14:textId="77777777">
            <w:pPr>
              <w:pStyle w:val="NoSpacing"/>
              <w:jc w:val="center"/>
            </w:pPr>
            <w:r>
              <w:t>234</w:t>
            </w:r>
          </w:p>
        </w:tc>
        <w:tc>
          <w:tcPr>
            <w:tcW w:w="1201" w:type="dxa"/>
            <w:tcMar/>
          </w:tcPr>
          <w:p w:rsidR="00CA0A6F" w:rsidP="00102BC0" w:rsidRDefault="00CA0A6F" w14:paraId="439D980F" wp14:textId="77777777">
            <w:pPr>
              <w:pStyle w:val="NoSpacing"/>
              <w:jc w:val="center"/>
            </w:pPr>
            <w:r>
              <w:t>122</w:t>
            </w:r>
          </w:p>
        </w:tc>
        <w:tc>
          <w:tcPr>
            <w:tcW w:w="1209" w:type="dxa"/>
            <w:tcMar/>
          </w:tcPr>
          <w:p w:rsidR="00CA0A6F" w:rsidP="00102BC0" w:rsidRDefault="00CA0A6F" w14:paraId="77C8BF85" wp14:textId="77777777">
            <w:pPr>
              <w:pStyle w:val="NoSpacing"/>
              <w:jc w:val="center"/>
            </w:pPr>
            <w:r>
              <w:t>147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3E5A3B84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,252</w:t>
            </w:r>
          </w:p>
        </w:tc>
      </w:tr>
      <w:tr xmlns:wp14="http://schemas.microsoft.com/office/word/2010/wordml" w:rsidR="00CA0A6F" w:rsidTr="3C3B7215" w14:paraId="7D62E660" wp14:textId="77777777">
        <w:tc>
          <w:tcPr>
            <w:tcW w:w="2127" w:type="dxa"/>
            <w:tcMar/>
          </w:tcPr>
          <w:p w:rsidR="00CA0A6F" w:rsidP="00102BC0" w:rsidRDefault="00CA0A6F" w14:paraId="6E3A53FF" wp14:textId="77777777">
            <w:pPr>
              <w:pStyle w:val="NoSpacing"/>
              <w:jc w:val="left"/>
            </w:pPr>
            <w:r>
              <w:t>Malaria</w:t>
            </w:r>
          </w:p>
        </w:tc>
        <w:tc>
          <w:tcPr>
            <w:tcW w:w="925" w:type="dxa"/>
            <w:tcMar/>
          </w:tcPr>
          <w:p w:rsidR="00CA0A6F" w:rsidP="00102BC0" w:rsidRDefault="00CA0A6F" w14:paraId="18EC903F" wp14:textId="77777777">
            <w:pPr>
              <w:pStyle w:val="NoSpacing"/>
              <w:jc w:val="center"/>
            </w:pPr>
            <w:r>
              <w:t>953</w:t>
            </w:r>
          </w:p>
        </w:tc>
        <w:tc>
          <w:tcPr>
            <w:tcW w:w="1022" w:type="dxa"/>
            <w:tcMar/>
          </w:tcPr>
          <w:p w:rsidR="00CA0A6F" w:rsidP="00102BC0" w:rsidRDefault="00CA0A6F" w14:paraId="6ADE8C88" wp14:textId="77777777">
            <w:pPr>
              <w:pStyle w:val="NoSpacing"/>
              <w:jc w:val="center"/>
            </w:pPr>
            <w:r>
              <w:t>646</w:t>
            </w:r>
          </w:p>
        </w:tc>
        <w:tc>
          <w:tcPr>
            <w:tcW w:w="1029" w:type="dxa"/>
            <w:tcMar/>
          </w:tcPr>
          <w:p w:rsidR="00CA0A6F" w:rsidP="00102BC0" w:rsidRDefault="00CA0A6F" w14:paraId="2785EFC9" wp14:textId="77777777">
            <w:pPr>
              <w:pStyle w:val="NoSpacing"/>
              <w:jc w:val="center"/>
            </w:pPr>
            <w:r>
              <w:t>581</w:t>
            </w:r>
          </w:p>
        </w:tc>
        <w:tc>
          <w:tcPr>
            <w:tcW w:w="709" w:type="dxa"/>
            <w:tcMar/>
          </w:tcPr>
          <w:p w:rsidR="00CA0A6F" w:rsidP="00102BC0" w:rsidRDefault="00CA0A6F" w14:paraId="6B654C01" wp14:textId="77777777">
            <w:pPr>
              <w:pStyle w:val="NoSpacing"/>
              <w:jc w:val="center"/>
            </w:pPr>
            <w:r>
              <w:t>750</w:t>
            </w:r>
          </w:p>
        </w:tc>
        <w:tc>
          <w:tcPr>
            <w:tcW w:w="1201" w:type="dxa"/>
            <w:tcMar/>
          </w:tcPr>
          <w:p w:rsidR="00CA0A6F" w:rsidP="00102BC0" w:rsidRDefault="00CA0A6F" w14:paraId="7E62EC97" wp14:textId="77777777">
            <w:pPr>
              <w:pStyle w:val="NoSpacing"/>
              <w:jc w:val="center"/>
            </w:pPr>
            <w:r>
              <w:t>312</w:t>
            </w:r>
          </w:p>
        </w:tc>
        <w:tc>
          <w:tcPr>
            <w:tcW w:w="1209" w:type="dxa"/>
            <w:tcMar/>
          </w:tcPr>
          <w:p w:rsidR="00CA0A6F" w:rsidP="00102BC0" w:rsidRDefault="00CA0A6F" w14:paraId="6A1FFDBD" wp14:textId="77777777">
            <w:pPr>
              <w:pStyle w:val="NoSpacing"/>
              <w:jc w:val="center"/>
            </w:pPr>
            <w:r>
              <w:t>437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126B7047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3,679</w:t>
            </w:r>
          </w:p>
        </w:tc>
      </w:tr>
      <w:tr xmlns:wp14="http://schemas.microsoft.com/office/word/2010/wordml" w:rsidR="00CA0A6F" w:rsidTr="3C3B7215" w14:paraId="236FD173" wp14:textId="77777777">
        <w:tc>
          <w:tcPr>
            <w:tcW w:w="2127" w:type="dxa"/>
            <w:tcMar/>
          </w:tcPr>
          <w:p w:rsidR="00CA0A6F" w:rsidP="00102BC0" w:rsidRDefault="00CA0A6F" w14:paraId="601C593D" wp14:textId="77777777">
            <w:pPr>
              <w:pStyle w:val="NoSpacing"/>
              <w:jc w:val="left"/>
            </w:pPr>
            <w:r>
              <w:t>Pneumonia</w:t>
            </w:r>
          </w:p>
        </w:tc>
        <w:tc>
          <w:tcPr>
            <w:tcW w:w="925" w:type="dxa"/>
            <w:tcMar/>
          </w:tcPr>
          <w:p w:rsidR="00CA0A6F" w:rsidP="00102BC0" w:rsidRDefault="00CA0A6F" w14:paraId="25261E60" wp14:textId="77777777">
            <w:pPr>
              <w:pStyle w:val="NoSpacing"/>
              <w:jc w:val="center"/>
            </w:pPr>
            <w:r>
              <w:t>304</w:t>
            </w:r>
          </w:p>
        </w:tc>
        <w:tc>
          <w:tcPr>
            <w:tcW w:w="1022" w:type="dxa"/>
            <w:tcMar/>
          </w:tcPr>
          <w:p w:rsidR="00CA0A6F" w:rsidP="00102BC0" w:rsidRDefault="00CA0A6F" w14:paraId="5E77B618" wp14:textId="77777777">
            <w:pPr>
              <w:pStyle w:val="NoSpacing"/>
              <w:jc w:val="center"/>
            </w:pPr>
            <w:r>
              <w:t>336</w:t>
            </w:r>
          </w:p>
        </w:tc>
        <w:tc>
          <w:tcPr>
            <w:tcW w:w="1029" w:type="dxa"/>
            <w:tcMar/>
          </w:tcPr>
          <w:p w:rsidR="00CA0A6F" w:rsidP="00102BC0" w:rsidRDefault="00CA0A6F" w14:paraId="7A6A6BC2" wp14:textId="77777777">
            <w:pPr>
              <w:pStyle w:val="NoSpacing"/>
              <w:jc w:val="center"/>
            </w:pPr>
            <w:r>
              <w:t>350</w:t>
            </w:r>
          </w:p>
        </w:tc>
        <w:tc>
          <w:tcPr>
            <w:tcW w:w="709" w:type="dxa"/>
            <w:tcMar/>
          </w:tcPr>
          <w:p w:rsidR="00CA0A6F" w:rsidP="00102BC0" w:rsidRDefault="00CA0A6F" w14:paraId="2ADD8876" wp14:textId="77777777">
            <w:pPr>
              <w:pStyle w:val="NoSpacing"/>
              <w:jc w:val="center"/>
            </w:pPr>
            <w:r>
              <w:t>419</w:t>
            </w:r>
          </w:p>
        </w:tc>
        <w:tc>
          <w:tcPr>
            <w:tcW w:w="1201" w:type="dxa"/>
            <w:tcMar/>
          </w:tcPr>
          <w:p w:rsidR="00CA0A6F" w:rsidP="00102BC0" w:rsidRDefault="00CA0A6F" w14:paraId="2688568A" wp14:textId="77777777">
            <w:pPr>
              <w:pStyle w:val="NoSpacing"/>
              <w:jc w:val="center"/>
            </w:pPr>
            <w:r>
              <w:t>157</w:t>
            </w:r>
          </w:p>
        </w:tc>
        <w:tc>
          <w:tcPr>
            <w:tcW w:w="1209" w:type="dxa"/>
            <w:tcMar/>
          </w:tcPr>
          <w:p w:rsidR="00CA0A6F" w:rsidP="00102BC0" w:rsidRDefault="00CA0A6F" w14:paraId="172D7539" wp14:textId="77777777">
            <w:pPr>
              <w:pStyle w:val="NoSpacing"/>
              <w:jc w:val="center"/>
            </w:pPr>
            <w:r>
              <w:t>173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4B546ED7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,739</w:t>
            </w:r>
          </w:p>
        </w:tc>
      </w:tr>
      <w:tr xmlns:wp14="http://schemas.microsoft.com/office/word/2010/wordml" w:rsidR="00CA0A6F" w:rsidTr="3C3B7215" w14:paraId="5797131F" wp14:textId="77777777">
        <w:tc>
          <w:tcPr>
            <w:tcW w:w="2127" w:type="dxa"/>
            <w:tcMar/>
          </w:tcPr>
          <w:p w:rsidR="00CA0A6F" w:rsidP="00102BC0" w:rsidRDefault="00CA0A6F" w14:paraId="1562EE7E" wp14:textId="77777777">
            <w:pPr>
              <w:pStyle w:val="NoSpacing"/>
              <w:jc w:val="left"/>
            </w:pPr>
            <w:r>
              <w:t>Diarrhoea**</w:t>
            </w:r>
          </w:p>
        </w:tc>
        <w:tc>
          <w:tcPr>
            <w:tcW w:w="925" w:type="dxa"/>
            <w:tcMar/>
          </w:tcPr>
          <w:p w:rsidR="00CA0A6F" w:rsidP="00102BC0" w:rsidRDefault="00CA0A6F" w14:paraId="7680821F" wp14:textId="77777777">
            <w:pPr>
              <w:pStyle w:val="NoSpacing"/>
              <w:jc w:val="center"/>
            </w:pPr>
            <w:r>
              <w:t>108</w:t>
            </w:r>
          </w:p>
        </w:tc>
        <w:tc>
          <w:tcPr>
            <w:tcW w:w="1022" w:type="dxa"/>
            <w:tcMar/>
          </w:tcPr>
          <w:p w:rsidR="00CA0A6F" w:rsidP="00102BC0" w:rsidRDefault="00CA0A6F" w14:paraId="2F5C15F5" wp14:textId="77777777">
            <w:pPr>
              <w:pStyle w:val="NoSpacing"/>
              <w:jc w:val="center"/>
            </w:pPr>
            <w:r>
              <w:t>102</w:t>
            </w:r>
          </w:p>
        </w:tc>
        <w:tc>
          <w:tcPr>
            <w:tcW w:w="1029" w:type="dxa"/>
            <w:tcMar/>
          </w:tcPr>
          <w:p w:rsidR="00CA0A6F" w:rsidP="00102BC0" w:rsidRDefault="00CA0A6F" w14:paraId="759EC149" wp14:textId="77777777">
            <w:pPr>
              <w:pStyle w:val="NoSpacing"/>
              <w:jc w:val="center"/>
            </w:pPr>
            <w:r>
              <w:t>111</w:t>
            </w:r>
          </w:p>
        </w:tc>
        <w:tc>
          <w:tcPr>
            <w:tcW w:w="709" w:type="dxa"/>
            <w:tcMar/>
          </w:tcPr>
          <w:p w:rsidR="00CA0A6F" w:rsidP="00102BC0" w:rsidRDefault="00CA0A6F" w14:paraId="44AB666D" wp14:textId="77777777">
            <w:pPr>
              <w:pStyle w:val="NoSpacing"/>
              <w:jc w:val="center"/>
            </w:pPr>
            <w:r>
              <w:t>208</w:t>
            </w:r>
          </w:p>
        </w:tc>
        <w:tc>
          <w:tcPr>
            <w:tcW w:w="1201" w:type="dxa"/>
            <w:tcMar/>
          </w:tcPr>
          <w:p w:rsidR="00CA0A6F" w:rsidP="00102BC0" w:rsidRDefault="00CA0A6F" w14:paraId="06BBEDA9" wp14:textId="77777777">
            <w:pPr>
              <w:pStyle w:val="NoSpacing"/>
              <w:jc w:val="center"/>
            </w:pPr>
            <w:r>
              <w:t>99</w:t>
            </w:r>
          </w:p>
        </w:tc>
        <w:tc>
          <w:tcPr>
            <w:tcW w:w="1209" w:type="dxa"/>
            <w:tcMar/>
          </w:tcPr>
          <w:p w:rsidR="00CA0A6F" w:rsidP="00102BC0" w:rsidRDefault="00CA0A6F" w14:paraId="0211D00E" wp14:textId="77777777">
            <w:pPr>
              <w:pStyle w:val="NoSpacing"/>
              <w:jc w:val="center"/>
            </w:pPr>
            <w:r>
              <w:t>104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34EC1F29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732</w:t>
            </w:r>
          </w:p>
        </w:tc>
      </w:tr>
      <w:tr xmlns:wp14="http://schemas.microsoft.com/office/word/2010/wordml" w:rsidR="00CA0A6F" w:rsidTr="3C3B7215" w14:paraId="1C3550C9" wp14:textId="77777777">
        <w:tc>
          <w:tcPr>
            <w:tcW w:w="2127" w:type="dxa"/>
            <w:tcMar/>
          </w:tcPr>
          <w:p w:rsidR="00CA0A6F" w:rsidP="00102BC0" w:rsidRDefault="00CA0A6F" w14:paraId="698FCFCE" wp14:textId="77777777">
            <w:pPr>
              <w:pStyle w:val="NoSpacing"/>
              <w:jc w:val="left"/>
            </w:pPr>
            <w:proofErr w:type="spellStart"/>
            <w:r>
              <w:t>Malaria+Pneumonia</w:t>
            </w:r>
            <w:proofErr w:type="spellEnd"/>
          </w:p>
        </w:tc>
        <w:tc>
          <w:tcPr>
            <w:tcW w:w="925" w:type="dxa"/>
            <w:tcMar/>
          </w:tcPr>
          <w:p w:rsidR="00CA0A6F" w:rsidP="00102BC0" w:rsidRDefault="00CA0A6F" w14:paraId="7A9D504C" wp14:textId="77777777">
            <w:pPr>
              <w:pStyle w:val="NoSpacing"/>
              <w:jc w:val="center"/>
            </w:pPr>
            <w:r>
              <w:t>548</w:t>
            </w:r>
          </w:p>
        </w:tc>
        <w:tc>
          <w:tcPr>
            <w:tcW w:w="1022" w:type="dxa"/>
            <w:tcMar/>
          </w:tcPr>
          <w:p w:rsidR="00CA0A6F" w:rsidP="00102BC0" w:rsidRDefault="00CA0A6F" w14:paraId="38494282" wp14:textId="77777777">
            <w:pPr>
              <w:pStyle w:val="NoSpacing"/>
              <w:jc w:val="center"/>
            </w:pPr>
            <w:r>
              <w:t>494</w:t>
            </w:r>
          </w:p>
        </w:tc>
        <w:tc>
          <w:tcPr>
            <w:tcW w:w="1029" w:type="dxa"/>
            <w:tcMar/>
          </w:tcPr>
          <w:p w:rsidR="00CA0A6F" w:rsidP="00102BC0" w:rsidRDefault="00CA0A6F" w14:paraId="1E7C82C7" wp14:textId="77777777">
            <w:pPr>
              <w:pStyle w:val="NoSpacing"/>
              <w:jc w:val="center"/>
            </w:pPr>
            <w:r>
              <w:t>600</w:t>
            </w:r>
          </w:p>
        </w:tc>
        <w:tc>
          <w:tcPr>
            <w:tcW w:w="709" w:type="dxa"/>
            <w:tcMar/>
          </w:tcPr>
          <w:p w:rsidR="00CA0A6F" w:rsidP="00102BC0" w:rsidRDefault="00CA0A6F" w14:paraId="5EAE9C0D" wp14:textId="77777777">
            <w:pPr>
              <w:pStyle w:val="NoSpacing"/>
              <w:jc w:val="center"/>
            </w:pPr>
            <w:r>
              <w:t>579</w:t>
            </w:r>
          </w:p>
        </w:tc>
        <w:tc>
          <w:tcPr>
            <w:tcW w:w="1201" w:type="dxa"/>
            <w:tcMar/>
          </w:tcPr>
          <w:p w:rsidR="00CA0A6F" w:rsidP="00102BC0" w:rsidRDefault="00CA0A6F" w14:paraId="44C83A94" wp14:textId="77777777">
            <w:pPr>
              <w:pStyle w:val="NoSpacing"/>
              <w:jc w:val="center"/>
            </w:pPr>
            <w:r>
              <w:t>333</w:t>
            </w:r>
          </w:p>
        </w:tc>
        <w:tc>
          <w:tcPr>
            <w:tcW w:w="1209" w:type="dxa"/>
            <w:tcMar/>
          </w:tcPr>
          <w:p w:rsidR="00CA0A6F" w:rsidP="00102BC0" w:rsidRDefault="00CA0A6F" w14:paraId="39B09277" wp14:textId="77777777">
            <w:pPr>
              <w:pStyle w:val="NoSpacing"/>
              <w:jc w:val="center"/>
            </w:pPr>
            <w:r>
              <w:t>269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127145FA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,823</w:t>
            </w:r>
          </w:p>
        </w:tc>
      </w:tr>
      <w:tr xmlns:wp14="http://schemas.microsoft.com/office/word/2010/wordml" w:rsidR="00CA0A6F" w:rsidTr="3C3B7215" w14:paraId="2C5AB0E4" wp14:textId="77777777">
        <w:tc>
          <w:tcPr>
            <w:tcW w:w="2127" w:type="dxa"/>
            <w:tcMar/>
          </w:tcPr>
          <w:p w:rsidR="00CA0A6F" w:rsidP="00102BC0" w:rsidRDefault="00CA0A6F" w14:paraId="12B625CC" wp14:textId="77777777">
            <w:pPr>
              <w:pStyle w:val="NoSpacing"/>
              <w:jc w:val="left"/>
            </w:pPr>
            <w:proofErr w:type="spellStart"/>
            <w:r>
              <w:t>Malaria+Diarrhoea</w:t>
            </w:r>
            <w:proofErr w:type="spellEnd"/>
          </w:p>
        </w:tc>
        <w:tc>
          <w:tcPr>
            <w:tcW w:w="925" w:type="dxa"/>
            <w:tcMar/>
          </w:tcPr>
          <w:p w:rsidR="00CA0A6F" w:rsidP="00102BC0" w:rsidRDefault="00CA0A6F" w14:paraId="58988167" wp14:textId="77777777">
            <w:pPr>
              <w:pStyle w:val="NoSpacing"/>
              <w:jc w:val="center"/>
            </w:pPr>
            <w:r>
              <w:t>225</w:t>
            </w:r>
          </w:p>
        </w:tc>
        <w:tc>
          <w:tcPr>
            <w:tcW w:w="1022" w:type="dxa"/>
            <w:tcMar/>
          </w:tcPr>
          <w:p w:rsidR="00CA0A6F" w:rsidP="00102BC0" w:rsidRDefault="00CA0A6F" w14:paraId="78F311DB" wp14:textId="77777777">
            <w:pPr>
              <w:pStyle w:val="NoSpacing"/>
              <w:jc w:val="center"/>
            </w:pPr>
            <w:r>
              <w:t>172</w:t>
            </w:r>
          </w:p>
        </w:tc>
        <w:tc>
          <w:tcPr>
            <w:tcW w:w="1029" w:type="dxa"/>
            <w:tcMar/>
          </w:tcPr>
          <w:p w:rsidR="00CA0A6F" w:rsidP="00102BC0" w:rsidRDefault="00CA0A6F" w14:paraId="03B59478" wp14:textId="77777777">
            <w:pPr>
              <w:pStyle w:val="NoSpacing"/>
              <w:jc w:val="center"/>
            </w:pPr>
            <w:r>
              <w:t>155</w:t>
            </w:r>
          </w:p>
        </w:tc>
        <w:tc>
          <w:tcPr>
            <w:tcW w:w="709" w:type="dxa"/>
            <w:tcMar/>
          </w:tcPr>
          <w:p w:rsidR="00CA0A6F" w:rsidP="00102BC0" w:rsidRDefault="00CA0A6F" w14:paraId="2E03F236" wp14:textId="77777777">
            <w:pPr>
              <w:pStyle w:val="NoSpacing"/>
              <w:jc w:val="center"/>
            </w:pPr>
            <w:r>
              <w:t>328</w:t>
            </w:r>
          </w:p>
        </w:tc>
        <w:tc>
          <w:tcPr>
            <w:tcW w:w="1201" w:type="dxa"/>
            <w:tcMar/>
          </w:tcPr>
          <w:p w:rsidR="00CA0A6F" w:rsidP="00102BC0" w:rsidRDefault="00CA0A6F" w14:paraId="44C81375" wp14:textId="77777777">
            <w:pPr>
              <w:pStyle w:val="NoSpacing"/>
              <w:jc w:val="center"/>
            </w:pPr>
            <w:r>
              <w:t>102</w:t>
            </w:r>
          </w:p>
        </w:tc>
        <w:tc>
          <w:tcPr>
            <w:tcW w:w="1209" w:type="dxa"/>
            <w:tcMar/>
          </w:tcPr>
          <w:p w:rsidR="00CA0A6F" w:rsidP="00102BC0" w:rsidRDefault="00CA0A6F" w14:paraId="7CD00967" wp14:textId="77777777">
            <w:pPr>
              <w:pStyle w:val="NoSpacing"/>
              <w:jc w:val="center"/>
            </w:pPr>
            <w:r>
              <w:t>159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4918F56A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,141</w:t>
            </w:r>
          </w:p>
        </w:tc>
      </w:tr>
      <w:tr xmlns:wp14="http://schemas.microsoft.com/office/word/2010/wordml" w:rsidR="00CA0A6F" w:rsidTr="3C3B7215" w14:paraId="47A0444A" wp14:textId="77777777">
        <w:tc>
          <w:tcPr>
            <w:tcW w:w="2127" w:type="dxa"/>
            <w:tcMar/>
          </w:tcPr>
          <w:p w:rsidR="00CA0A6F" w:rsidP="00102BC0" w:rsidRDefault="00CA0A6F" w14:paraId="45EDD523" wp14:textId="77777777">
            <w:pPr>
              <w:pStyle w:val="NoSpacing"/>
              <w:jc w:val="left"/>
            </w:pPr>
            <w:proofErr w:type="spellStart"/>
            <w:r>
              <w:t>Pneumonia+Diarrhoea</w:t>
            </w:r>
            <w:proofErr w:type="spellEnd"/>
          </w:p>
        </w:tc>
        <w:tc>
          <w:tcPr>
            <w:tcW w:w="925" w:type="dxa"/>
            <w:tcMar/>
          </w:tcPr>
          <w:p w:rsidR="00CA0A6F" w:rsidP="00102BC0" w:rsidRDefault="00CA0A6F" w14:paraId="350B50EF" wp14:textId="77777777">
            <w:pPr>
              <w:pStyle w:val="NoSpacing"/>
              <w:jc w:val="center"/>
            </w:pPr>
            <w:r>
              <w:t>13</w:t>
            </w:r>
          </w:p>
        </w:tc>
        <w:tc>
          <w:tcPr>
            <w:tcW w:w="1022" w:type="dxa"/>
            <w:tcMar/>
          </w:tcPr>
          <w:p w:rsidR="00CA0A6F" w:rsidP="00102BC0" w:rsidRDefault="00CA0A6F" w14:paraId="361E1804" wp14:textId="77777777">
            <w:pPr>
              <w:pStyle w:val="NoSpacing"/>
              <w:jc w:val="center"/>
            </w:pPr>
            <w:r>
              <w:t>55</w:t>
            </w:r>
          </w:p>
        </w:tc>
        <w:tc>
          <w:tcPr>
            <w:tcW w:w="1029" w:type="dxa"/>
            <w:tcMar/>
          </w:tcPr>
          <w:p w:rsidR="00CA0A6F" w:rsidP="00102BC0" w:rsidRDefault="00CA0A6F" w14:paraId="09D3A8D4" wp14:textId="77777777">
            <w:pPr>
              <w:pStyle w:val="NoSpacing"/>
              <w:jc w:val="center"/>
            </w:pPr>
            <w:r>
              <w:t>35</w:t>
            </w:r>
          </w:p>
        </w:tc>
        <w:tc>
          <w:tcPr>
            <w:tcW w:w="709" w:type="dxa"/>
            <w:tcMar/>
          </w:tcPr>
          <w:p w:rsidR="00CA0A6F" w:rsidP="00102BC0" w:rsidRDefault="00CA0A6F" w14:paraId="73C17089" wp14:textId="77777777">
            <w:pPr>
              <w:pStyle w:val="NoSpacing"/>
              <w:jc w:val="center"/>
            </w:pPr>
            <w:r>
              <w:t>64</w:t>
            </w:r>
          </w:p>
        </w:tc>
        <w:tc>
          <w:tcPr>
            <w:tcW w:w="1201" w:type="dxa"/>
            <w:tcMar/>
          </w:tcPr>
          <w:p w:rsidR="00CA0A6F" w:rsidP="00102BC0" w:rsidRDefault="00CA0A6F" w14:paraId="627AFBB4" wp14:textId="77777777">
            <w:pPr>
              <w:pStyle w:val="NoSpacing"/>
              <w:jc w:val="center"/>
            </w:pPr>
            <w:r>
              <w:t>25</w:t>
            </w:r>
          </w:p>
        </w:tc>
        <w:tc>
          <w:tcPr>
            <w:tcW w:w="1209" w:type="dxa"/>
            <w:tcMar/>
          </w:tcPr>
          <w:p w:rsidR="00CA0A6F" w:rsidP="00102BC0" w:rsidRDefault="00CA0A6F" w14:paraId="6C0684EF" wp14:textId="77777777">
            <w:pPr>
              <w:pStyle w:val="NoSpacing"/>
              <w:jc w:val="center"/>
            </w:pPr>
            <w:r>
              <w:t>31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6265D107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23</w:t>
            </w:r>
          </w:p>
        </w:tc>
      </w:tr>
      <w:tr xmlns:wp14="http://schemas.microsoft.com/office/word/2010/wordml" w:rsidR="00CA0A6F" w:rsidTr="3C3B7215" w14:paraId="47D9B964" wp14:textId="77777777">
        <w:tc>
          <w:tcPr>
            <w:tcW w:w="2127" w:type="dxa"/>
            <w:tcMar/>
          </w:tcPr>
          <w:p w:rsidR="00CA0A6F" w:rsidP="00102BC0" w:rsidRDefault="00CA0A6F" w14:paraId="4E06D06B" wp14:textId="77777777">
            <w:pPr>
              <w:pStyle w:val="NoSpacing"/>
              <w:jc w:val="left"/>
            </w:pPr>
            <w:proofErr w:type="spellStart"/>
            <w:r>
              <w:t>Malaria+Pneumonia</w:t>
            </w:r>
            <w:proofErr w:type="spellEnd"/>
            <w:r>
              <w:t>+</w:t>
            </w:r>
          </w:p>
          <w:p w:rsidR="00CA0A6F" w:rsidP="00102BC0" w:rsidRDefault="00CA0A6F" w14:paraId="789B92B5" wp14:textId="77777777">
            <w:pPr>
              <w:pStyle w:val="NoSpacing"/>
              <w:jc w:val="left"/>
            </w:pPr>
            <w:r>
              <w:t>Diarrhoea</w:t>
            </w:r>
          </w:p>
        </w:tc>
        <w:tc>
          <w:tcPr>
            <w:tcW w:w="925" w:type="dxa"/>
            <w:tcMar/>
          </w:tcPr>
          <w:p w:rsidR="00CA0A6F" w:rsidP="00102BC0" w:rsidRDefault="00CA0A6F" w14:paraId="544129D1" wp14:textId="77777777">
            <w:pPr>
              <w:pStyle w:val="NoSpacing"/>
              <w:jc w:val="center"/>
            </w:pPr>
            <w:r>
              <w:t>37</w:t>
            </w:r>
          </w:p>
        </w:tc>
        <w:tc>
          <w:tcPr>
            <w:tcW w:w="1022" w:type="dxa"/>
            <w:tcMar/>
          </w:tcPr>
          <w:p w:rsidR="00CA0A6F" w:rsidP="00102BC0" w:rsidRDefault="00CA0A6F" w14:paraId="64229EDF" wp14:textId="77777777">
            <w:pPr>
              <w:pStyle w:val="NoSpacing"/>
              <w:jc w:val="center"/>
            </w:pPr>
            <w:r>
              <w:t>81</w:t>
            </w:r>
          </w:p>
        </w:tc>
        <w:tc>
          <w:tcPr>
            <w:tcW w:w="1029" w:type="dxa"/>
            <w:tcMar/>
          </w:tcPr>
          <w:p w:rsidR="00CA0A6F" w:rsidP="00102BC0" w:rsidRDefault="00CA0A6F" w14:paraId="25741FBB" wp14:textId="77777777">
            <w:pPr>
              <w:pStyle w:val="NoSpacing"/>
              <w:jc w:val="center"/>
            </w:pPr>
            <w:r>
              <w:t>90</w:t>
            </w:r>
          </w:p>
        </w:tc>
        <w:tc>
          <w:tcPr>
            <w:tcW w:w="709" w:type="dxa"/>
            <w:tcMar/>
          </w:tcPr>
          <w:p w:rsidR="00CA0A6F" w:rsidP="00102BC0" w:rsidRDefault="00CA0A6F" w14:paraId="36792CD8" wp14:textId="77777777">
            <w:pPr>
              <w:pStyle w:val="NoSpacing"/>
              <w:jc w:val="center"/>
            </w:pPr>
            <w:r>
              <w:t>132</w:t>
            </w:r>
          </w:p>
        </w:tc>
        <w:tc>
          <w:tcPr>
            <w:tcW w:w="1201" w:type="dxa"/>
            <w:tcMar/>
          </w:tcPr>
          <w:p w:rsidR="00CA0A6F" w:rsidP="00102BC0" w:rsidRDefault="00CA0A6F" w14:paraId="622D9BCE" wp14:textId="77777777">
            <w:pPr>
              <w:pStyle w:val="NoSpacing"/>
              <w:jc w:val="center"/>
            </w:pPr>
            <w:r>
              <w:t>56</w:t>
            </w:r>
          </w:p>
        </w:tc>
        <w:tc>
          <w:tcPr>
            <w:tcW w:w="1209" w:type="dxa"/>
            <w:tcMar/>
          </w:tcPr>
          <w:p w:rsidR="00CA0A6F" w:rsidP="00102BC0" w:rsidRDefault="00CA0A6F" w14:paraId="00902DEF" wp14:textId="77777777">
            <w:pPr>
              <w:pStyle w:val="NoSpacing"/>
              <w:jc w:val="center"/>
            </w:pPr>
            <w:r>
              <w:t>50</w:t>
            </w:r>
          </w:p>
        </w:tc>
        <w:tc>
          <w:tcPr>
            <w:tcW w:w="851" w:type="dxa"/>
            <w:tcMar/>
          </w:tcPr>
          <w:p w:rsidRPr="00C24378" w:rsidR="00CA0A6F" w:rsidP="00102BC0" w:rsidRDefault="00CA0A6F" w14:paraId="17CE1FFA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446</w:t>
            </w:r>
          </w:p>
        </w:tc>
      </w:tr>
      <w:tr xmlns:wp14="http://schemas.microsoft.com/office/word/2010/wordml" w:rsidR="00CA0A6F" w:rsidTr="3C3B7215" w14:paraId="6B268EF0" wp14:textId="77777777">
        <w:tc>
          <w:tcPr>
            <w:tcW w:w="2127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419FD676" wp14:textId="77777777">
            <w:pPr>
              <w:pStyle w:val="NoSpacing"/>
              <w:jc w:val="left"/>
              <w:rPr>
                <w:b/>
              </w:rPr>
            </w:pPr>
            <w:r w:rsidRPr="00C24378">
              <w:rPr>
                <w:b/>
              </w:rPr>
              <w:t>Total</w:t>
            </w:r>
          </w:p>
        </w:tc>
        <w:tc>
          <w:tcPr>
            <w:tcW w:w="925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46778252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,450</w:t>
            </w:r>
          </w:p>
        </w:tc>
        <w:tc>
          <w:tcPr>
            <w:tcW w:w="1022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19AF7B84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,119</w:t>
            </w:r>
          </w:p>
        </w:tc>
        <w:tc>
          <w:tcPr>
            <w:tcW w:w="1029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40B9D94B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,176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186C427C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2,714</w:t>
            </w:r>
          </w:p>
        </w:tc>
        <w:tc>
          <w:tcPr>
            <w:tcW w:w="1201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7A2DA5A5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,206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04774F6D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,37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tcMar/>
          </w:tcPr>
          <w:p w:rsidRPr="00C24378" w:rsidR="00CA0A6F" w:rsidP="00102BC0" w:rsidRDefault="00CA0A6F" w14:paraId="72BBED6F" wp14:textId="77777777">
            <w:pPr>
              <w:pStyle w:val="NoSpacing"/>
              <w:jc w:val="center"/>
              <w:rPr>
                <w:b/>
              </w:rPr>
            </w:pPr>
            <w:r w:rsidRPr="00C24378">
              <w:rPr>
                <w:b/>
              </w:rPr>
              <w:t>12,035</w:t>
            </w:r>
            <w:r w:rsidRPr="00D43EA5">
              <w:rPr>
                <w:b/>
                <w:sz w:val="16"/>
              </w:rPr>
              <w:t>†</w:t>
            </w:r>
          </w:p>
        </w:tc>
      </w:tr>
      <w:tr xmlns:wp14="http://schemas.microsoft.com/office/word/2010/wordml" w:rsidRPr="001A1183" w:rsidR="00CA0A6F" w:rsidTr="3C3B7215" w14:paraId="5EA40143" wp14:textId="77777777">
        <w:tc>
          <w:tcPr>
            <w:tcW w:w="9073" w:type="dxa"/>
            <w:gridSpan w:val="8"/>
            <w:tcBorders>
              <w:top w:val="single" w:color="auto" w:sz="4" w:space="0"/>
            </w:tcBorders>
            <w:tcMar/>
          </w:tcPr>
          <w:p w:rsidRPr="00C24378" w:rsidR="00CA0A6F" w:rsidP="00102BC0" w:rsidRDefault="00CA0A6F" w14:paraId="11AD5A06" wp14:textId="77777777">
            <w:pPr>
              <w:pStyle w:val="NoSpacing"/>
              <w:jc w:val="left"/>
              <w:rPr>
                <w:sz w:val="16"/>
              </w:rPr>
            </w:pPr>
            <w:r w:rsidRPr="00C24378">
              <w:rPr>
                <w:sz w:val="16"/>
              </w:rPr>
              <w:t xml:space="preserve">*May include other diseases than the three considered here; **Diarrhoea </w:t>
            </w:r>
            <w:r>
              <w:rPr>
                <w:sz w:val="16"/>
              </w:rPr>
              <w:t>with or without</w:t>
            </w:r>
            <w:r w:rsidRPr="00C24378">
              <w:rPr>
                <w:sz w:val="16"/>
              </w:rPr>
              <w:t xml:space="preserve"> dehydration</w:t>
            </w:r>
            <w:r>
              <w:rPr>
                <w:sz w:val="16"/>
              </w:rPr>
              <w:t xml:space="preserve"> at each mention</w:t>
            </w:r>
            <w:r w:rsidRPr="00C24378">
              <w:rPr>
                <w:sz w:val="16"/>
              </w:rPr>
              <w:t>; †One observation is missing a survey indicator</w:t>
            </w:r>
          </w:p>
        </w:tc>
      </w:tr>
    </w:tbl>
    <w:p xmlns:wp14="http://schemas.microsoft.com/office/word/2010/wordml" w:rsidR="00CA0A6F" w:rsidP="00CA0A6F" w:rsidRDefault="00CA0A6F" w14:paraId="487C8FE9" wp14:textId="77777777">
      <w:pPr>
        <w:spacing w:before="0" w:after="0" w:line="240" w:lineRule="auto"/>
        <w:jc w:val="left"/>
      </w:pPr>
    </w:p>
    <w:tbl>
      <w:tblPr>
        <w:tblW w:w="9072" w:type="dxa"/>
        <w:tblInd w:w="108" w:type="dxa"/>
        <w:tblLayout w:type="fixed"/>
        <w:tblLook w:val="00A0"/>
      </w:tblPr>
      <w:tblGrid>
        <w:gridCol w:w="1270"/>
        <w:gridCol w:w="998"/>
        <w:gridCol w:w="1134"/>
        <w:gridCol w:w="993"/>
        <w:gridCol w:w="992"/>
        <w:gridCol w:w="992"/>
        <w:gridCol w:w="992"/>
        <w:gridCol w:w="1014"/>
        <w:gridCol w:w="687"/>
      </w:tblGrid>
      <w:tr xmlns:wp14="http://schemas.microsoft.com/office/word/2010/wordml" w:rsidRPr="00A81ACC" w:rsidR="00824B2E" w:rsidTr="3C3B7215" w14:paraId="6A94027F" wp14:textId="77777777">
        <w:tc>
          <w:tcPr>
            <w:tcW w:w="9072" w:type="dxa"/>
            <w:gridSpan w:val="9"/>
            <w:tcBorders>
              <w:bottom w:val="single" w:color="auto" w:sz="4" w:space="0"/>
            </w:tcBorders>
            <w:tcMar/>
            <w:vAlign w:val="center"/>
          </w:tcPr>
          <w:p w:rsidRPr="00A81ACC" w:rsidR="00824B2E" w:rsidP="00824B2E" w:rsidRDefault="00824B2E" w14:paraId="78CEB7E1" wp14:textId="77777777">
            <w:pPr>
              <w:pStyle w:val="Caption"/>
              <w:keepNext/>
            </w:pPr>
            <w:r>
              <w:rPr/>
              <w:t xml:space="preserve">Supplementary Table </w:t>
            </w:r>
            <w:fldSimple w:instr=" SEQ Online_Appendix_Table \* ARABIC ">
              <w:r w:rsidRPr="3C3B7215" w:rsidR="00CA0A6F">
                <w:t>2</w:t>
              </w:r>
            </w:fldSimple>
            <w:r>
              <w:rPr/>
              <w:t xml:space="preserve">: </w:t>
            </w:r>
            <w:proofErr w:type="spellStart"/>
            <w:r w:rsidRPr="00982D95">
              <w:rPr/>
              <w:t>Tetrachoric</w:t>
            </w:r>
            <w:proofErr w:type="spellEnd"/>
            <w:r w:rsidRPr="00982D95">
              <w:rPr/>
              <w:t xml:space="preserve"> correlation matrix of assessment it</w:t>
            </w:r>
            <w:r>
              <w:rPr/>
              <w:t>ems in the basic</w:t>
            </w:r>
            <w:r w:rsidRPr="00982D95">
              <w:rPr/>
              <w:t xml:space="preserve"> score</w:t>
            </w:r>
          </w:p>
        </w:tc>
      </w:tr>
      <w:tr xmlns:wp14="http://schemas.microsoft.com/office/word/2010/wordml" w:rsidRPr="00265B85" w:rsidR="00824B2E" w:rsidTr="3C3B7215" w14:paraId="7B927102" wp14:textId="77777777">
        <w:tc>
          <w:tcPr>
            <w:tcW w:w="1270" w:type="dxa"/>
            <w:tcMar/>
            <w:vAlign w:val="center"/>
          </w:tcPr>
          <w:p w:rsidRPr="006F2407" w:rsidR="00824B2E" w:rsidP="00102BC0" w:rsidRDefault="00824B2E" w14:paraId="3F1BA95E" wp14:textId="77777777">
            <w:pPr>
              <w:pStyle w:val="NoSpacing"/>
              <w:jc w:val="center"/>
              <w:rPr>
                <w:i/>
                <w:sz w:val="18"/>
                <w:szCs w:val="18"/>
                <w:lang w:val="en-US"/>
              </w:rPr>
            </w:pPr>
            <w:r w:rsidRPr="006F2407">
              <w:rPr>
                <w:i/>
                <w:sz w:val="18"/>
                <w:szCs w:val="14"/>
                <w:lang w:val="en-US"/>
              </w:rPr>
              <w:t>Malaria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3C23FAE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fever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7FE0CE39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onvulsions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661738C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acidotic breathing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FBC26F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pallor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6DBDFC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5CE46C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3275FDD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indrawing</w:t>
            </w:r>
            <w:proofErr w:type="spellEnd"/>
          </w:p>
        </w:tc>
        <w:tc>
          <w:tcPr>
            <w:tcW w:w="687" w:type="dxa"/>
            <w:tcMar/>
            <w:vAlign w:val="center"/>
          </w:tcPr>
          <w:p w:rsidRPr="00BA7218" w:rsidR="00824B2E" w:rsidP="00102BC0" w:rsidRDefault="00824B2E" w14:paraId="7C48CB05" wp14:textId="77777777">
            <w:pPr>
              <w:pStyle w:val="NoSpacing"/>
              <w:jc w:val="center"/>
              <w:rPr>
                <w:b/>
                <w:sz w:val="14"/>
                <w:szCs w:val="14"/>
                <w:lang w:val="en-US"/>
              </w:rPr>
            </w:pPr>
            <w:r w:rsidRPr="00BA7218">
              <w:rPr>
                <w:b/>
                <w:sz w:val="14"/>
                <w:szCs w:val="14"/>
                <w:lang w:val="en-US"/>
              </w:rPr>
              <w:t>malaria test</w:t>
            </w:r>
          </w:p>
        </w:tc>
      </w:tr>
      <w:tr xmlns:wp14="http://schemas.microsoft.com/office/word/2010/wordml" w:rsidRPr="00265B85" w:rsidR="00824B2E" w:rsidTr="3C3B7215" w14:paraId="7CEE812F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6BA9C20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fever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19D5B3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5819871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2E9386E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32461A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279E5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2187F8A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2D73C44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2CF9F37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1A97A77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07791EF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onvulsion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0128C1F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2C3E599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745177A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1DB1D58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FA6032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F4A211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6FBF0E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0D6283A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50B87701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7F5D297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acidotic breathing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6372CDE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7FCCDAD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8AEB8C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2506F58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95024D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6985E9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7C16630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20D406F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0F24037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1558482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pallor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0F29D89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4A2EB74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1CC0FA5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510173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E968F3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22141E9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55E3C88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3F978BC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C2A1C40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7025615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1B08CBA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3D9A0F0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67253D6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419520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DF2E7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FE5A1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0B8F569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4865633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501623CC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1791BEA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660F388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25137A2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2B90540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D9157B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836F42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1A08D87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7F6ACE4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098C916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49D43CDB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0BE1866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indrawing</w:t>
            </w:r>
            <w:proofErr w:type="spellEnd"/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571959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0C9FBD5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1C07B3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C51325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84F465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6FA0AA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0F7D5F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1F4160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F1B4650" wp14:textId="77777777">
        <w:tc>
          <w:tcPr>
            <w:tcW w:w="1270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6D91E49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malaria test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196658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027828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7138676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609315A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64545DD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25D8BEE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18A79D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687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649566B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</w:tr>
      <w:tr xmlns:wp14="http://schemas.microsoft.com/office/word/2010/wordml" w:rsidRPr="00265B85" w:rsidR="00824B2E" w:rsidTr="3C3B7215" w14:paraId="67140E1A" wp14:textId="77777777">
        <w:tc>
          <w:tcPr>
            <w:tcW w:w="1270" w:type="dxa"/>
            <w:tcMar/>
            <w:vAlign w:val="center"/>
          </w:tcPr>
          <w:p w:rsidRPr="006F2407" w:rsidR="00824B2E" w:rsidP="00102BC0" w:rsidRDefault="00824B2E" w14:paraId="596A838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F2407">
              <w:rPr>
                <w:i/>
                <w:sz w:val="18"/>
              </w:rPr>
              <w:t>Pneumonia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B09080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ough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33B0FFC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difficult breathing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0BDE32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entral cyanosis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960819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2F490F9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A165E7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grunting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1E9E634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indrawing</w:t>
            </w:r>
            <w:proofErr w:type="spellEnd"/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1F2FA29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resp. rate</w:t>
            </w:r>
          </w:p>
        </w:tc>
      </w:tr>
      <w:tr xmlns:wp14="http://schemas.microsoft.com/office/word/2010/wordml" w:rsidRPr="00265B85" w:rsidR="00824B2E" w:rsidTr="3C3B7215" w14:paraId="4CD9231F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648DB6C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ough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2A9504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4C57371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75C34EE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104895D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AB3CBB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E690E4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21925BC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6AD40B1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7BCA0BB9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06F8DCB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difficult breathing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0068420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6C4DF63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294A1CE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2843F3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E2B660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5E7B60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33DB12B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4AFD3E5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93CF9DC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625E353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entral cyanosi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01613B0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1AD5678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2278835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069B95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0D87E5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1C095D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3BE1DA2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22A731B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4D0822B9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0E38E7E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185BA76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704DBCA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2683D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A8D8F8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AE894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D0F218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3A64339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60EFD19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5DF49E7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55EB4F89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0446632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2DD3925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68CB5B0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01B315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902418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EBB11D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0A66E2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6E39A3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7B351B86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79615992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grunting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363B4BB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53A124E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05F2A8C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A7AEDE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32C7BC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7D3E8C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29DEB3C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0559959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2F70177E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58F335E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indrawing</w:t>
            </w:r>
            <w:proofErr w:type="spellEnd"/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5287342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7EEB2A0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1DCBE85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D9123D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E9D355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101A855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19E5B8E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6EBC8D6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79BAAE6" wp14:textId="77777777">
        <w:tc>
          <w:tcPr>
            <w:tcW w:w="1270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11C448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resp. rate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7B83826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52EB412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51DF47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4351AA5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5E17D21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538DA8B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20A0C7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687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425D51F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</w:tr>
      <w:tr xmlns:wp14="http://schemas.microsoft.com/office/word/2010/wordml" w:rsidRPr="00265B85" w:rsidR="00824B2E" w:rsidTr="3C3B7215" w14:paraId="176777D0" wp14:textId="77777777">
        <w:tc>
          <w:tcPr>
            <w:tcW w:w="1270" w:type="dxa"/>
            <w:tcMar/>
            <w:vAlign w:val="center"/>
          </w:tcPr>
          <w:p w:rsidRPr="006F2407" w:rsidR="00824B2E" w:rsidP="00102BC0" w:rsidRDefault="00824B2E" w14:paraId="221D6C86" wp14:textId="77777777">
            <w:pPr>
              <w:pStyle w:val="NoSpacing"/>
              <w:jc w:val="center"/>
              <w:rPr>
                <w:i/>
                <w:sz w:val="18"/>
                <w:szCs w:val="18"/>
                <w:lang w:val="en-US"/>
              </w:rPr>
            </w:pPr>
            <w:r w:rsidRPr="006F2407">
              <w:rPr>
                <w:i/>
                <w:sz w:val="18"/>
              </w:rPr>
              <w:t>Diarrhoea/ dehydration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6759B2F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diarrhoea</w:t>
            </w:r>
            <w:proofErr w:type="spellEnd"/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4DA8363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2772162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apillary refill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3A6C92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7FD9C2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4BA827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sunken eyes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6A5B13E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skin pinch</w:t>
            </w: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67ED4F5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pulse</w:t>
            </w:r>
          </w:p>
        </w:tc>
      </w:tr>
      <w:tr xmlns:wp14="http://schemas.microsoft.com/office/word/2010/wordml" w:rsidRPr="00265B85" w:rsidR="00824B2E" w:rsidTr="3C3B7215" w14:paraId="576113C7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4314AB8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diarrhoea</w:t>
            </w:r>
            <w:proofErr w:type="spellEnd"/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3306DC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350A9E0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317FBA1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CEC13F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3641B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55B391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1007A9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7B3A372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717DFC07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48E7BC3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4D558E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1BAA557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69DF90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A18D7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DDDD72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3500A8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1E83307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42A0FE7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0C631BD5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0F9ED30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capillary refill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55C9DC4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678161D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6DF21DC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D52AAF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19982F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4DEFDE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577913E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4A251F3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159387AC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29E2B2D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level of consciousnes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5BF716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31F8698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175B79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5486FF6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0DEBD6C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678E4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216B871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7831E07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3FED8EEC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58BC98F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(in)ability to drink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4385FEB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36CFD55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0DF55E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E7FBB9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D4813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BAF5D7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770A3D2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5D593F2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55C8F201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74AD91A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sunken eyes</w:t>
            </w:r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637520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27BA157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5B8A338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7C240B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6D4ACF3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3BAF0BE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4718804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242D0F1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4B529100" wp14:textId="77777777">
        <w:tc>
          <w:tcPr>
            <w:tcW w:w="1270" w:type="dxa"/>
            <w:tcMar/>
            <w:vAlign w:val="center"/>
          </w:tcPr>
          <w:p w:rsidRPr="00265B85" w:rsidR="00824B2E" w:rsidP="00102BC0" w:rsidRDefault="00824B2E" w14:paraId="7E851D7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265B85">
              <w:rPr>
                <w:b/>
                <w:sz w:val="18"/>
                <w:szCs w:val="18"/>
                <w:lang w:val="en-US"/>
              </w:rPr>
              <w:t>indrawing</w:t>
            </w:r>
            <w:proofErr w:type="spellEnd"/>
          </w:p>
        </w:tc>
        <w:tc>
          <w:tcPr>
            <w:tcW w:w="998" w:type="dxa"/>
            <w:tcMar/>
            <w:vAlign w:val="center"/>
          </w:tcPr>
          <w:p w:rsidRPr="00265B85" w:rsidR="00824B2E" w:rsidP="00102BC0" w:rsidRDefault="00824B2E" w14:paraId="2DE2253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tcMar/>
            <w:vAlign w:val="center"/>
          </w:tcPr>
          <w:p w:rsidRPr="00265B85" w:rsidR="00824B2E" w:rsidP="00102BC0" w:rsidRDefault="00824B2E" w14:paraId="45E28AB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tcMar/>
            <w:vAlign w:val="center"/>
          </w:tcPr>
          <w:p w:rsidRPr="00265B85" w:rsidR="00824B2E" w:rsidP="00102BC0" w:rsidRDefault="00824B2E" w14:paraId="65A6AF8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479B492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23284AC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992" w:type="dxa"/>
            <w:tcMar/>
            <w:vAlign w:val="center"/>
          </w:tcPr>
          <w:p w:rsidRPr="00265B85" w:rsidR="00824B2E" w:rsidP="00102BC0" w:rsidRDefault="00824B2E" w14:paraId="72DCEF5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014" w:type="dxa"/>
            <w:tcMar/>
            <w:vAlign w:val="center"/>
          </w:tcPr>
          <w:p w:rsidRPr="00265B85" w:rsidR="00824B2E" w:rsidP="00102BC0" w:rsidRDefault="00824B2E" w14:paraId="044EDB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87" w:type="dxa"/>
            <w:tcMar/>
            <w:vAlign w:val="center"/>
          </w:tcPr>
          <w:p w:rsidRPr="00265B85" w:rsidR="00824B2E" w:rsidP="00102BC0" w:rsidRDefault="00824B2E" w14:paraId="0216F9A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265B85" w:rsidR="00824B2E" w:rsidTr="3C3B7215" w14:paraId="3C2D0041" wp14:textId="77777777">
        <w:tc>
          <w:tcPr>
            <w:tcW w:w="1270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764F2B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265B85">
              <w:rPr>
                <w:b/>
                <w:sz w:val="18"/>
                <w:szCs w:val="18"/>
                <w:lang w:val="en-US"/>
              </w:rPr>
              <w:t>pulse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41E483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26514FF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02B36F8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33A682D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4C18D44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1EFA06F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16A20BE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687" w:type="dxa"/>
            <w:tcBorders>
              <w:bottom w:val="single" w:color="auto" w:sz="4" w:space="0"/>
            </w:tcBorders>
            <w:tcMar/>
            <w:vAlign w:val="center"/>
          </w:tcPr>
          <w:p w:rsidRPr="00265B85" w:rsidR="00824B2E" w:rsidP="00102BC0" w:rsidRDefault="00824B2E" w14:paraId="1F72622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265B85">
              <w:rPr>
                <w:sz w:val="18"/>
                <w:szCs w:val="18"/>
                <w:lang w:val="en-US"/>
              </w:rPr>
              <w:t>1.00</w:t>
            </w:r>
          </w:p>
        </w:tc>
      </w:tr>
    </w:tbl>
    <w:p xmlns:wp14="http://schemas.microsoft.com/office/word/2010/wordml" w:rsidR="00824B2E" w:rsidP="00CA0A6F" w:rsidRDefault="00824B2E" w14:paraId="100A975B" wp14:textId="77777777">
      <w:pPr>
        <w:spacing w:before="0" w:after="0" w:line="240" w:lineRule="auto"/>
        <w:jc w:val="left"/>
      </w:pPr>
    </w:p>
    <w:tbl>
      <w:tblPr>
        <w:tblW w:w="9072" w:type="dxa"/>
        <w:tblInd w:w="108" w:type="dxa"/>
        <w:tblLayout w:type="fixed"/>
        <w:tblLook w:val="00A0"/>
      </w:tblPr>
      <w:tblGrid>
        <w:gridCol w:w="372"/>
        <w:gridCol w:w="668"/>
        <w:gridCol w:w="615"/>
        <w:gridCol w:w="656"/>
        <w:gridCol w:w="577"/>
        <w:gridCol w:w="617"/>
        <w:gridCol w:w="630"/>
        <w:gridCol w:w="608"/>
        <w:gridCol w:w="12"/>
        <w:gridCol w:w="644"/>
        <w:gridCol w:w="592"/>
        <w:gridCol w:w="602"/>
        <w:gridCol w:w="6"/>
        <w:gridCol w:w="601"/>
        <w:gridCol w:w="9"/>
        <w:gridCol w:w="7"/>
        <w:gridCol w:w="609"/>
        <w:gridCol w:w="8"/>
        <w:gridCol w:w="608"/>
        <w:gridCol w:w="9"/>
        <w:gridCol w:w="622"/>
      </w:tblGrid>
      <w:tr xmlns:wp14="http://schemas.microsoft.com/office/word/2010/wordml" w:rsidRPr="00A81ACC" w:rsidR="003E7CE1" w:rsidTr="3C3B7215" w14:paraId="25EA2587" wp14:textId="77777777">
        <w:tc>
          <w:tcPr>
            <w:tcW w:w="9072" w:type="dxa"/>
            <w:gridSpan w:val="21"/>
            <w:tcBorders>
              <w:bottom w:val="single" w:color="auto" w:sz="4" w:space="0"/>
            </w:tcBorders>
            <w:tcMar/>
            <w:vAlign w:val="center"/>
          </w:tcPr>
          <w:p w:rsidRPr="00A81ACC" w:rsidR="003E7CE1" w:rsidP="00824B2E" w:rsidRDefault="00824B2E" w14:paraId="0DD4C0C8" wp14:textId="77777777">
            <w:pPr>
              <w:pStyle w:val="Caption"/>
            </w:pPr>
            <w:r>
              <w:br w:type="page"/>
            </w:r>
            <w:r w:rsidR="003E7CE1">
              <w:rPr/>
              <w:t xml:space="preserve">Supplementary Table </w:t>
            </w:r>
            <w:fldSimple w:instr=" SEQ Online_Appendix_Table \* ARABIC ">
              <w:r w:rsidRPr="3C3B7215" w:rsidR="00CA0A6F">
                <w:t>3</w:t>
              </w:r>
            </w:fldSimple>
            <w:r w:rsidR="003E7CE1">
              <w:rPr/>
              <w:t xml:space="preserve">: </w:t>
            </w:r>
            <w:proofErr w:type="spellStart"/>
            <w:r w:rsidRPr="00A81ACC" w:rsidR="003E7CE1">
              <w:rPr/>
              <w:t>Tetrachoric</w:t>
            </w:r>
            <w:proofErr w:type="spellEnd"/>
            <w:r w:rsidRPr="00A81ACC" w:rsidR="003E7CE1">
              <w:rPr/>
              <w:t xml:space="preserve"> correlation matrix of treatment items in the </w:t>
            </w:r>
            <w:r w:rsidR="003E7CE1">
              <w:rPr/>
              <w:t>basic</w:t>
            </w:r>
            <w:r w:rsidRPr="00A81ACC" w:rsidR="003E7CE1">
              <w:rPr/>
              <w:t xml:space="preserve"> score</w:t>
            </w:r>
          </w:p>
        </w:tc>
      </w:tr>
      <w:tr xmlns:wp14="http://schemas.microsoft.com/office/word/2010/wordml" w:rsidRPr="006048E9" w:rsidR="003E7CE1" w:rsidTr="3C3B7215" w14:paraId="7A1FD4B7" wp14:textId="77777777">
        <w:trPr>
          <w:trHeight w:val="139"/>
        </w:trPr>
        <w:tc>
          <w:tcPr>
            <w:tcW w:w="37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45C2D3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20E5F60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095" w:type="dxa"/>
            <w:gridSpan w:val="5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03AB60D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3065" w:type="dxa"/>
            <w:gridSpan w:val="7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E055BF2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872" w:type="dxa"/>
            <w:gridSpan w:val="7"/>
            <w:tcBorders>
              <w:top w:val="single" w:color="auto" w:sz="4" w:space="0"/>
            </w:tcBorders>
            <w:tcMar/>
            <w:vAlign w:val="center"/>
          </w:tcPr>
          <w:p w:rsidR="003E7CE1" w:rsidP="00102BC0" w:rsidRDefault="003E7CE1" w14:paraId="566E360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048E9">
              <w:rPr>
                <w:b/>
                <w:sz w:val="18"/>
                <w:szCs w:val="18"/>
                <w:lang w:val="en-US"/>
              </w:rPr>
              <w:t>Diarrhoea</w:t>
            </w:r>
            <w:proofErr w:type="spellEnd"/>
            <w:r w:rsidRPr="006048E9">
              <w:rPr>
                <w:b/>
                <w:sz w:val="18"/>
                <w:szCs w:val="18"/>
                <w:lang w:val="en-US"/>
              </w:rPr>
              <w:t>/</w:t>
            </w:r>
          </w:p>
          <w:p w:rsidRPr="006048E9" w:rsidR="003E7CE1" w:rsidP="00102BC0" w:rsidRDefault="003E7CE1" w14:paraId="4F9938E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ehydration</w:t>
            </w:r>
          </w:p>
        </w:tc>
      </w:tr>
      <w:tr xmlns:wp14="http://schemas.microsoft.com/office/word/2010/wordml" w:rsidRPr="006048E9" w:rsidR="003E7CE1" w:rsidTr="3C3B7215" w14:paraId="673C3031" wp14:textId="77777777">
        <w:trPr>
          <w:trHeight w:val="139"/>
        </w:trPr>
        <w:tc>
          <w:tcPr>
            <w:tcW w:w="372" w:type="dxa"/>
            <w:tcMar/>
            <w:vAlign w:val="center"/>
          </w:tcPr>
          <w:p w:rsidRPr="006048E9" w:rsidR="003E7CE1" w:rsidP="00102BC0" w:rsidRDefault="003E7CE1" w14:paraId="523CCAD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F60642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D3E780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2CDF4F7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route</w:t>
            </w:r>
          </w:p>
        </w:tc>
        <w:tc>
          <w:tcPr>
            <w:tcW w:w="57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168717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2ADA73B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  <w:tc>
          <w:tcPr>
            <w:tcW w:w="630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DA3740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048E9">
              <w:rPr>
                <w:b/>
                <w:sz w:val="18"/>
                <w:szCs w:val="18"/>
                <w:lang w:val="en-US"/>
              </w:rPr>
              <w:t>dur</w:t>
            </w:r>
            <w:proofErr w:type="spellEnd"/>
            <w:proofErr w:type="gramEnd"/>
            <w:r w:rsidRPr="006048E9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60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12925D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56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9440CB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route</w:t>
            </w:r>
          </w:p>
        </w:tc>
        <w:tc>
          <w:tcPr>
            <w:tcW w:w="59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2B5770D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08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A6B244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  <w:tc>
          <w:tcPr>
            <w:tcW w:w="617" w:type="dxa"/>
            <w:gridSpan w:val="3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47608192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048E9">
              <w:rPr>
                <w:b/>
                <w:sz w:val="18"/>
                <w:szCs w:val="18"/>
                <w:lang w:val="en-US"/>
              </w:rPr>
              <w:t>dur</w:t>
            </w:r>
            <w:proofErr w:type="spellEnd"/>
            <w:proofErr w:type="gramEnd"/>
            <w:r w:rsidRPr="006048E9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617" w:type="dxa"/>
            <w:gridSpan w:val="2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4F3437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17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212C3EE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2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1E63FF4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</w:tr>
      <w:tr xmlns:wp14="http://schemas.microsoft.com/office/word/2010/wordml" w:rsidRPr="006048E9" w:rsidR="003E7CE1" w:rsidTr="3C3B7215" w14:paraId="32C90E3D" wp14:textId="77777777">
        <w:trPr>
          <w:trHeight w:val="139"/>
        </w:trPr>
        <w:tc>
          <w:tcPr>
            <w:tcW w:w="372" w:type="dxa"/>
            <w:vMerge w:val="restart"/>
            <w:tcMar/>
            <w:textDirection w:val="btLr"/>
            <w:vAlign w:val="center"/>
          </w:tcPr>
          <w:p w:rsidRPr="006048E9" w:rsidR="003E7CE1" w:rsidP="00102BC0" w:rsidRDefault="003E7CE1" w14:paraId="7FE60216" wp14:textId="77777777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66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2506A5F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15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27E3B0A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56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BA96C6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4E50C83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250D000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27A61E2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42277B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25686B7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0B05CA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33C2508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1865D8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44C0B97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43EFE85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2522EED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1C6EB953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34B5A30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ADAC97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route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69F0356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38048E9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44A60B6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7972007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414AFE0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8CC0F1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4E7560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4DD0E12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0D5DFF2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41AF14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59F731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5E89A3F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18E17D4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58F395D0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55F82DF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E1CE7C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3C55EB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58FEB5F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2E8A855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53EFCC7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8EB67F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2D2FCAD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57BA45F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691C004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0776E4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0B814C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7718233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2C1D167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0C686C5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45542466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0634820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DFC6AE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2AADE9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5A187A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373C097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665F70A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E2302D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67401A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63BBA7E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1F17A18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2D340C2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007FE70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7AF00D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338B2CD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0E8304A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46DEC784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57CEDF6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ACEBAB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048E9">
              <w:rPr>
                <w:b/>
                <w:sz w:val="18"/>
                <w:szCs w:val="18"/>
                <w:lang w:val="en-US"/>
              </w:rPr>
              <w:t>dur</w:t>
            </w:r>
            <w:proofErr w:type="spellEnd"/>
            <w:proofErr w:type="gramEnd"/>
            <w:r w:rsidRPr="006048E9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615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B8E2F9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6A3D1B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57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02A899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C2438D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630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DE433F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0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0C5D68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1EF617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3CC06A9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04A489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B8A0B2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1FB1C7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092E94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11B3EBE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225849D4" wp14:textId="77777777">
        <w:trPr>
          <w:trHeight w:val="139"/>
        </w:trPr>
        <w:tc>
          <w:tcPr>
            <w:tcW w:w="372" w:type="dxa"/>
            <w:vMerge w:val="restart"/>
            <w:tcMar/>
            <w:textDirection w:val="btLr"/>
            <w:vAlign w:val="center"/>
          </w:tcPr>
          <w:p w:rsidRPr="006048E9" w:rsidR="003E7CE1" w:rsidP="00102BC0" w:rsidRDefault="003E7CE1" w14:paraId="416874D5" wp14:textId="77777777">
            <w:pPr>
              <w:pStyle w:val="NoSpacing"/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  <w:r w:rsidRPr="006048E9">
              <w:rPr>
                <w:b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66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4809DAC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15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6DE66F4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17A3082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4BDEC56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3EC9034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21B78C5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6F98BD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56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FF9E4F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D515D1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75430E1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0F72E3C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26BBC04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186B80E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1580CA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242F1927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5A98FB9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40981C7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route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78E9356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1C49688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308EE6D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35C49AA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05299AC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3A10493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001836F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31E508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5829188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A7B9EE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615280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1298F7B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1478E52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7328BE99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0D63B5AA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0ADBC24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3F17723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4FA5260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45A4BD9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76DFFC7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B00022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905DC1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39172E5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0BF5724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56A9ECC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42D92C7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56E12AB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5E71502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3A0A164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6983E093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273FA093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3C1B2F7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0F10F8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3162FF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77A9B3E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756A835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1C962F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0BA3DA3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656" w:type="dxa"/>
            <w:gridSpan w:val="2"/>
            <w:tcMar/>
            <w:vAlign w:val="center"/>
          </w:tcPr>
          <w:p w:rsidRPr="006048E9" w:rsidR="003E7CE1" w:rsidP="00102BC0" w:rsidRDefault="003E7CE1" w14:paraId="42E03FF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33D6261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608" w:type="dxa"/>
            <w:gridSpan w:val="2"/>
            <w:tcMar/>
            <w:vAlign w:val="center"/>
          </w:tcPr>
          <w:p w:rsidRPr="006048E9" w:rsidR="003E7CE1" w:rsidP="00102BC0" w:rsidRDefault="003E7CE1" w14:paraId="178AD13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17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9F9BD5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669FEAC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Mar/>
            <w:vAlign w:val="center"/>
          </w:tcPr>
          <w:p w:rsidRPr="006048E9" w:rsidR="003E7CE1" w:rsidP="00102BC0" w:rsidRDefault="003E7CE1" w14:paraId="273BED7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Mar/>
            <w:vAlign w:val="center"/>
          </w:tcPr>
          <w:p w:rsidRPr="006048E9" w:rsidR="003E7CE1" w:rsidP="00102BC0" w:rsidRDefault="003E7CE1" w14:paraId="698395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6D60ED40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68D877E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021A4F8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6048E9">
              <w:rPr>
                <w:b/>
                <w:sz w:val="18"/>
                <w:szCs w:val="18"/>
                <w:lang w:val="en-US"/>
              </w:rPr>
              <w:t>dur</w:t>
            </w:r>
            <w:proofErr w:type="spellEnd"/>
            <w:proofErr w:type="gramEnd"/>
            <w:r w:rsidRPr="006048E9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615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20F2E2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1BDFFDF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9540EB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5DBA3F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E8A5B9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3B8FF1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656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5981A5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59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FE3594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608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3323A3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617" w:type="dxa"/>
            <w:gridSpan w:val="3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2499749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17" w:type="dxa"/>
            <w:gridSpan w:val="2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F1AADD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2506E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32F1E7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21A6E6CF" wp14:textId="77777777">
        <w:trPr>
          <w:trHeight w:val="139"/>
        </w:trPr>
        <w:tc>
          <w:tcPr>
            <w:tcW w:w="372" w:type="dxa"/>
            <w:vMerge w:val="restart"/>
            <w:tcMar/>
            <w:textDirection w:val="btLr"/>
            <w:vAlign w:val="center"/>
          </w:tcPr>
          <w:p w:rsidRPr="006048E9" w:rsidR="003E7CE1" w:rsidP="00102BC0" w:rsidRDefault="003E7CE1" w14:paraId="77DAF1C2" wp14:textId="77777777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048E9">
              <w:rPr>
                <w:b/>
                <w:sz w:val="18"/>
                <w:szCs w:val="18"/>
                <w:lang w:val="en-US"/>
              </w:rPr>
              <w:t>DnD</w:t>
            </w:r>
            <w:proofErr w:type="spellEnd"/>
          </w:p>
        </w:tc>
        <w:tc>
          <w:tcPr>
            <w:tcW w:w="66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EA537F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615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533BFE5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49F9F88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11A7E82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6315E53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B7F0AA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gridSpan w:val="2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7F9325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19125F5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3373980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0CC4E60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3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1CE977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5F552B4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16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610644C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1" w:type="dxa"/>
            <w:gridSpan w:val="2"/>
            <w:tcBorders>
              <w:top w:val="single" w:color="auto" w:sz="4" w:space="0"/>
            </w:tcBorders>
            <w:tcMar/>
            <w:vAlign w:val="center"/>
          </w:tcPr>
          <w:p w:rsidRPr="006048E9" w:rsidR="003E7CE1" w:rsidP="00102BC0" w:rsidRDefault="003E7CE1" w14:paraId="3265F15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11DB40EB" wp14:textId="77777777">
        <w:trPr>
          <w:trHeight w:val="139"/>
        </w:trPr>
        <w:tc>
          <w:tcPr>
            <w:tcW w:w="372" w:type="dxa"/>
            <w:vMerge/>
            <w:vAlign w:val="center"/>
          </w:tcPr>
          <w:p w:rsidRPr="006048E9" w:rsidR="003E7CE1" w:rsidP="00102BC0" w:rsidRDefault="003E7CE1" w14:paraId="2271DD0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6948FF8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615" w:type="dxa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5A00B48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Mar/>
            <w:vAlign w:val="center"/>
          </w:tcPr>
          <w:p w:rsidRPr="006048E9" w:rsidR="003E7CE1" w:rsidP="00102BC0" w:rsidRDefault="003E7CE1" w14:paraId="54C6DB3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Mar/>
            <w:vAlign w:val="center"/>
          </w:tcPr>
          <w:p w:rsidRPr="006048E9" w:rsidR="003E7CE1" w:rsidP="00102BC0" w:rsidRDefault="003E7CE1" w14:paraId="5C6222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Mar/>
            <w:vAlign w:val="center"/>
          </w:tcPr>
          <w:p w:rsidRPr="006048E9" w:rsidR="003E7CE1" w:rsidP="00102BC0" w:rsidRDefault="003E7CE1" w14:paraId="1E2A184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02FD1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6163FC9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Mar/>
            <w:vAlign w:val="center"/>
          </w:tcPr>
          <w:p w:rsidRPr="006048E9" w:rsidR="003E7CE1" w:rsidP="00102BC0" w:rsidRDefault="003E7CE1" w14:paraId="5D90D3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Mar/>
            <w:vAlign w:val="center"/>
          </w:tcPr>
          <w:p w:rsidRPr="006048E9" w:rsidR="003E7CE1" w:rsidP="00102BC0" w:rsidRDefault="003E7CE1" w14:paraId="1D38106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Mar/>
            <w:vAlign w:val="center"/>
          </w:tcPr>
          <w:p w:rsidRPr="006048E9" w:rsidR="003E7CE1" w:rsidP="00102BC0" w:rsidRDefault="003E7CE1" w14:paraId="6BCAE59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3"/>
            <w:tcBorders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17C65AA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2"/>
            <w:tcBorders>
              <w:left w:val="single" w:color="auto" w:sz="4" w:space="0"/>
            </w:tcBorders>
            <w:tcMar/>
            <w:vAlign w:val="center"/>
          </w:tcPr>
          <w:p w:rsidRPr="006048E9" w:rsidR="003E7CE1" w:rsidP="00102BC0" w:rsidRDefault="003E7CE1" w14:paraId="1238492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616" w:type="dxa"/>
            <w:gridSpan w:val="2"/>
            <w:tcMar/>
            <w:vAlign w:val="center"/>
          </w:tcPr>
          <w:p w:rsidRPr="006048E9" w:rsidR="003E7CE1" w:rsidP="00102BC0" w:rsidRDefault="003E7CE1" w14:paraId="4D2FEE6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631" w:type="dxa"/>
            <w:gridSpan w:val="2"/>
            <w:tcMar/>
            <w:vAlign w:val="center"/>
          </w:tcPr>
          <w:p w:rsidRPr="006048E9" w:rsidR="003E7CE1" w:rsidP="00102BC0" w:rsidRDefault="003E7CE1" w14:paraId="2C892C5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6048E9" w:rsidR="003E7CE1" w:rsidTr="3C3B7215" w14:paraId="008FD1B1" wp14:textId="77777777">
        <w:trPr>
          <w:trHeight w:val="139"/>
        </w:trPr>
        <w:tc>
          <w:tcPr>
            <w:tcW w:w="372" w:type="dxa"/>
            <w:vMerge/>
            <w:tcBorders>
              <w:bottom w:val="single" w:color="auto" w:sz="4" w:space="0"/>
            </w:tcBorders>
            <w:vAlign w:val="center"/>
          </w:tcPr>
          <w:p w:rsidRPr="006048E9" w:rsidR="003E7CE1" w:rsidP="00102BC0" w:rsidRDefault="003E7CE1" w14:paraId="50A7079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75E3EA6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6048E9">
              <w:rPr>
                <w:b/>
                <w:sz w:val="18"/>
                <w:szCs w:val="18"/>
                <w:lang w:val="en-US"/>
              </w:rPr>
              <w:t>freq.</w:t>
            </w:r>
          </w:p>
        </w:tc>
        <w:tc>
          <w:tcPr>
            <w:tcW w:w="615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221ECB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77FAB2D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7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53FFEF1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7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1F899CB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5BB9051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0" w:type="dxa"/>
            <w:gridSpan w:val="2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5C292B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4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69B44D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9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6A15FBD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2CD9EA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3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6048E9" w:rsidR="003E7CE1" w:rsidP="00102BC0" w:rsidRDefault="003E7CE1" w14:paraId="25E076A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16" w:type="dxa"/>
            <w:gridSpan w:val="2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3916BDE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616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4CBBC41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631" w:type="dxa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6048E9" w:rsidR="003E7CE1" w:rsidP="00102BC0" w:rsidRDefault="003E7CE1" w14:paraId="0463D3C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6048E9">
              <w:rPr>
                <w:sz w:val="18"/>
                <w:szCs w:val="18"/>
                <w:lang w:val="en-US"/>
              </w:rPr>
              <w:t>1.00</w:t>
            </w:r>
          </w:p>
        </w:tc>
      </w:tr>
    </w:tbl>
    <w:p xmlns:wp14="http://schemas.microsoft.com/office/word/2010/wordml" w:rsidR="003E7CE1" w:rsidP="003E7CE1" w:rsidRDefault="003E7CE1" w14:paraId="6491D599" wp14:textId="77777777">
      <w:bookmarkStart w:name="_GoBack" w:id="1"/>
      <w:bookmarkEnd w:id="1"/>
    </w:p>
    <w:tbl>
      <w:tblPr>
        <w:tblW w:w="9072" w:type="dxa"/>
        <w:tblInd w:w="57" w:type="dxa"/>
        <w:tblLayout w:type="fixed"/>
        <w:tblCellMar>
          <w:left w:w="57" w:type="dxa"/>
          <w:right w:w="57" w:type="dxa"/>
        </w:tblCellMar>
        <w:tblLook w:val="00A0"/>
      </w:tblPr>
      <w:tblGrid>
        <w:gridCol w:w="284"/>
        <w:gridCol w:w="563"/>
        <w:gridCol w:w="548"/>
        <w:gridCol w:w="548"/>
        <w:gridCol w:w="549"/>
        <w:gridCol w:w="548"/>
        <w:gridCol w:w="548"/>
        <w:gridCol w:w="549"/>
        <w:gridCol w:w="548"/>
        <w:gridCol w:w="548"/>
        <w:gridCol w:w="549"/>
        <w:gridCol w:w="548"/>
        <w:gridCol w:w="548"/>
        <w:gridCol w:w="549"/>
        <w:gridCol w:w="548"/>
        <w:gridCol w:w="548"/>
        <w:gridCol w:w="549"/>
      </w:tblGrid>
      <w:tr xmlns:wp14="http://schemas.microsoft.com/office/word/2010/wordml" w:rsidRPr="00A81ACC" w:rsidR="003E7CE1" w:rsidTr="3C3B7215" w14:paraId="2D7D67EE" wp14:textId="77777777">
        <w:tc>
          <w:tcPr>
            <w:tcW w:w="9072" w:type="dxa"/>
            <w:gridSpan w:val="17"/>
            <w:tcBorders>
              <w:bottom w:val="single" w:color="auto" w:sz="4" w:space="0"/>
            </w:tcBorders>
            <w:tcMar/>
            <w:vAlign w:val="center"/>
          </w:tcPr>
          <w:p w:rsidRPr="009877E0" w:rsidR="003E7CE1" w:rsidP="00824B2E" w:rsidRDefault="003E7CE1" w14:paraId="5156F945" wp14:textId="77777777">
            <w:pPr>
              <w:pStyle w:val="Caption"/>
              <w:rPr>
                <w:i w:val="0"/>
              </w:rPr>
            </w:pPr>
            <w:bookmarkStart w:name="_Toc405862541" w:id="2"/>
            <w:r>
              <w:rPr/>
              <w:t xml:space="preserve">Supplementary Table </w:t>
            </w:r>
            <w:fldSimple w:instr=" SEQ Online_Appendix_Table \* ARABIC ">
              <w:r w:rsidRPr="3C3B7215" w:rsidR="00CA0A6F">
                <w:t>4</w:t>
              </w:r>
            </w:fldSimple>
            <w:r w:rsidRPr="007D752B">
              <w:rPr/>
              <w:t xml:space="preserve">: </w:t>
            </w:r>
            <w:proofErr w:type="spellStart"/>
            <w:r w:rsidRPr="00A81ACC">
              <w:rPr/>
              <w:t>Tetrachoric</w:t>
            </w:r>
            <w:proofErr w:type="spellEnd"/>
            <w:r w:rsidRPr="00A81ACC">
              <w:rPr/>
              <w:t xml:space="preserve"> correlation matrix of items in the </w:t>
            </w:r>
            <w:r w:rsidR="00824B2E">
              <w:rPr/>
              <w:t>m</w:t>
            </w:r>
            <w:r w:rsidR="003E15B6">
              <w:rPr/>
              <w:t>alaria, pneumonia and diarrhoea</w:t>
            </w:r>
            <w:r w:rsidR="00824B2E">
              <w:rPr/>
              <w:t xml:space="preserve">/dehydration component PAQC </w:t>
            </w:r>
            <w:r w:rsidRPr="00A81ACC">
              <w:rPr/>
              <w:t>score</w:t>
            </w:r>
            <w:bookmarkEnd w:id="2"/>
            <w:r w:rsidR="00824B2E">
              <w:rPr/>
              <w:t>s</w:t>
            </w:r>
          </w:p>
        </w:tc>
      </w:tr>
      <w:tr xmlns:wp14="http://schemas.microsoft.com/office/word/2010/wordml" w:rsidRPr="00BF7571" w:rsidR="003E7CE1" w:rsidTr="3C3B7215" w14:paraId="0227978C" wp14:textId="77777777">
        <w:trPr>
          <w:trHeight w:val="139"/>
        </w:trPr>
        <w:tc>
          <w:tcPr>
            <w:tcW w:w="284" w:type="dxa"/>
            <w:tcMar/>
            <w:vAlign w:val="center"/>
          </w:tcPr>
          <w:p w:rsidRPr="00BF7571" w:rsidR="003E7CE1" w:rsidP="00102BC0" w:rsidRDefault="003E7CE1" w14:paraId="75D1AE5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Mar/>
            <w:vAlign w:val="center"/>
          </w:tcPr>
          <w:p w:rsidRPr="00BF7571" w:rsidR="003E7CE1" w:rsidP="00102BC0" w:rsidRDefault="003E7CE1" w14:paraId="684FB9B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741" w:type="dxa"/>
            <w:gridSpan w:val="5"/>
            <w:tcMar/>
            <w:vAlign w:val="center"/>
          </w:tcPr>
          <w:p w:rsidRPr="00BF7571" w:rsidR="003E7CE1" w:rsidP="00102BC0" w:rsidRDefault="003E7CE1" w14:paraId="0E68433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2742" w:type="dxa"/>
            <w:gridSpan w:val="5"/>
            <w:tcMar/>
            <w:vAlign w:val="center"/>
          </w:tcPr>
          <w:p w:rsidRPr="00BF7571" w:rsidR="003E7CE1" w:rsidP="00102BC0" w:rsidRDefault="003E7CE1" w14:paraId="4544C4C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2742" w:type="dxa"/>
            <w:gridSpan w:val="5"/>
            <w:tcMar/>
            <w:vAlign w:val="center"/>
          </w:tcPr>
          <w:p w:rsidRPr="00BF7571" w:rsidR="003E7CE1" w:rsidP="00102BC0" w:rsidRDefault="003E7CE1" w14:paraId="59B0D98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BF7571">
              <w:rPr>
                <w:b/>
                <w:sz w:val="18"/>
                <w:szCs w:val="18"/>
                <w:lang w:val="en-US"/>
              </w:rPr>
              <w:t>Diarrhoea</w:t>
            </w:r>
            <w:proofErr w:type="spellEnd"/>
            <w:r w:rsidRPr="00BF7571">
              <w:rPr>
                <w:b/>
                <w:sz w:val="18"/>
                <w:szCs w:val="18"/>
                <w:lang w:val="en-US"/>
              </w:rPr>
              <w:t>/Dehydration</w:t>
            </w:r>
          </w:p>
        </w:tc>
      </w:tr>
      <w:tr xmlns:wp14="http://schemas.microsoft.com/office/word/2010/wordml" w:rsidRPr="00BF7571" w:rsidR="003E7CE1" w:rsidTr="3C3B7215" w14:paraId="5E75660F" wp14:textId="77777777">
        <w:trPr>
          <w:trHeight w:val="139"/>
        </w:trPr>
        <w:tc>
          <w:tcPr>
            <w:tcW w:w="284" w:type="dxa"/>
            <w:tcMar/>
            <w:vAlign w:val="center"/>
          </w:tcPr>
          <w:p w:rsidRPr="00BF7571" w:rsidR="003E7CE1" w:rsidP="00102BC0" w:rsidRDefault="003E7CE1" w14:paraId="71D801B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6C6924A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746FD7B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774AFF9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3B8B00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5C0E92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BE270F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  <w:tc>
          <w:tcPr>
            <w:tcW w:w="549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6EA6BB0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C35145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41278FD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97140E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3EE7792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A6B3E84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DDB51C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2E84052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D8FFA6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543E21D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</w:tr>
      <w:tr xmlns:wp14="http://schemas.microsoft.com/office/word/2010/wordml" w:rsidRPr="00BF7571" w:rsidR="003E7CE1" w:rsidTr="3C3B7215" w14:paraId="4E2B966A" wp14:textId="77777777">
        <w:trPr>
          <w:trHeight w:val="139"/>
        </w:trPr>
        <w:tc>
          <w:tcPr>
            <w:tcW w:w="284" w:type="dxa"/>
            <w:vMerge w:val="restart"/>
            <w:tcMar/>
            <w:textDirection w:val="btLr"/>
            <w:vAlign w:val="center"/>
          </w:tcPr>
          <w:p w:rsidRPr="00BF7571" w:rsidR="003E7CE1" w:rsidP="00102BC0" w:rsidRDefault="003E7CE1" w14:paraId="724C2632" wp14:textId="77777777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Malaria</w:t>
            </w:r>
          </w:p>
        </w:tc>
        <w:tc>
          <w:tcPr>
            <w:tcW w:w="563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B5C799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A4F5B3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284D3EB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10D50FC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18D43C9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7390FF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A48F2B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0E14FD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B0856D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36B77D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84017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423EC4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309F259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86DF21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19854CC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6227ED6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33207807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67492D5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E77931B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2E294C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645512A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6EB2DA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EF60AF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2CE1A98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B94343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AF292E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5AA5C7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31229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37BA77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7F3F573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6841B3F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41197E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03CACD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52F89E9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3E545FE5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74260AD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98AC30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5B9414E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5B9B9B1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011EF9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96FBD5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4DF994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0DA1A2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5032EDB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3F4FC6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EE8CB7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38D21B5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7679870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0E5F1C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5BB364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FC7C84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646CD0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45C68EBB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2B4901A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DF7139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4714BE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B59503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B6B952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540DB8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7DE1A9B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18EB38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736C94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D65A8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4BC8FF9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E75C9F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42E801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0202179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5DA686F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A19923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55F41E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189D2A61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578C6321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BAD923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E65A37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972D76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F75795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611138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EC31D4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8ECAD2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CAB68C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220778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F30D56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522C37A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7C8431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F778EE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41FAE6E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4E4B092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4F3AB2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45018B07" wp14:textId="77777777">
        <w:trPr>
          <w:trHeight w:val="139"/>
        </w:trPr>
        <w:tc>
          <w:tcPr>
            <w:tcW w:w="284" w:type="dxa"/>
            <w:vMerge w:val="restart"/>
            <w:tcMar/>
            <w:textDirection w:val="btLr"/>
            <w:vAlign w:val="center"/>
          </w:tcPr>
          <w:p w:rsidRPr="00BF7571" w:rsidR="003E7CE1" w:rsidP="00102BC0" w:rsidRDefault="003E7CE1" w14:paraId="59E313F5" wp14:textId="77777777">
            <w:pPr>
              <w:pStyle w:val="NoSpacing"/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  <w:r w:rsidRPr="00BF7571">
              <w:rPr>
                <w:b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563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28CCBAA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4E1F2DE3" wp14:textId="77777777">
            <w:pPr>
              <w:pStyle w:val="NoSpacing"/>
              <w:ind w:left="-169" w:firstLine="169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5653395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5DB9F15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0E833C1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238F40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1779F0E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35111A8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01BD23B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6FC67C5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7CE6B3E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5B2B945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6C5FF4D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7B86AFD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3163A0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783B652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1A993ACC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2760EB3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1D62A3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E819A3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E6038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C9632F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27EE7F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789572C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1BC1323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325DDE2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50A91A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59D655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C5170A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C7AE31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5E376E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6D0E6C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8A4FB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0367E3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7C92873D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4A7DFC7D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13929C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DF3A0D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FE267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739E3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7FB88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0FFF90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4D05F98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92630C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FC4B4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06F4E32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2D0E09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56A587C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4B2091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373C29C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761AC1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6EA1DE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131D80F2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567FF0C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2B82DB8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C3687B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BA045E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5DBDC69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1F8BF2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5C255DE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5D2E62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1DC8B9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8BFA9D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54240A8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39E3057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FD8477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428698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3C29769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EF428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78983D8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77023B61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6CA599EC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77E83D6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5A9C46D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68611D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D603F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F90396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7958B72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8D0BDE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4CC4F0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F8CFD9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4E6509D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0EB5C4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51546E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51936F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EF958F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59F0EB7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42250B2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04B3A2B0" wp14:textId="77777777">
        <w:trPr>
          <w:trHeight w:val="139"/>
        </w:trPr>
        <w:tc>
          <w:tcPr>
            <w:tcW w:w="284" w:type="dxa"/>
            <w:vMerge w:val="restart"/>
            <w:tcMar/>
            <w:textDirection w:val="btLr"/>
            <w:vAlign w:val="center"/>
          </w:tcPr>
          <w:p w:rsidRPr="00BF7571" w:rsidR="003E7CE1" w:rsidP="00102BC0" w:rsidRDefault="003E7CE1" w14:paraId="505BFF86" wp14:textId="77777777">
            <w:pPr>
              <w:pStyle w:val="NoSpacing"/>
              <w:ind w:left="113" w:right="113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BF7571">
              <w:rPr>
                <w:b/>
                <w:sz w:val="18"/>
                <w:szCs w:val="18"/>
                <w:lang w:val="en-US"/>
              </w:rPr>
              <w:t>DnD</w:t>
            </w:r>
            <w:proofErr w:type="spellEnd"/>
          </w:p>
        </w:tc>
        <w:tc>
          <w:tcPr>
            <w:tcW w:w="563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3EDDB69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pri</w:t>
            </w:r>
            <w:proofErr w:type="spellEnd"/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37B633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6BFAE1B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33BD097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A0B80F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661EFCD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8404F2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57C3B8D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0F432B5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7FEC6D6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46E4AC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6A769F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57B15F3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7C19CB8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4039EE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single" w:color="auto" w:sz="4" w:space="0"/>
            </w:tcBorders>
            <w:tcMar/>
            <w:vAlign w:val="center"/>
          </w:tcPr>
          <w:p w:rsidRPr="00BF7571" w:rsidR="003E7CE1" w:rsidP="00102BC0" w:rsidRDefault="003E7CE1" w14:paraId="3ABC123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0F6B9A14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38813A1E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6FF9DEF2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sec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7E229C2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CA64E4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12478EB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4ED08A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2D2C701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C98605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EC9589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0F12F5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3AA62F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102909B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AE9AC75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5E75C0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00618D3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3775D3E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E98291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39BA86EE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5386D82F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0AAB837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gramStart"/>
            <w:r w:rsidRPr="00BF7571">
              <w:rPr>
                <w:b/>
                <w:sz w:val="18"/>
                <w:szCs w:val="18"/>
                <w:lang w:val="en-US"/>
              </w:rPr>
              <w:t>class</w:t>
            </w:r>
            <w:proofErr w:type="gramEnd"/>
            <w:r w:rsidRPr="00BF7571">
              <w:rPr>
                <w:b/>
                <w:sz w:val="18"/>
                <w:szCs w:val="18"/>
                <w:lang w:val="en-US"/>
              </w:rPr>
              <w:t>.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3C17A5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1090C5D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0067150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51FF03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57CC808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6A158BD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68E4507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505E044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68E5939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76B3AAA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04D190B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4DB588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A5D24C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7F8DBEE7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216FB15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522B2C39" wp14:textId="77777777">
        <w:trPr>
          <w:trHeight w:val="139"/>
        </w:trPr>
        <w:tc>
          <w:tcPr>
            <w:tcW w:w="284" w:type="dxa"/>
            <w:vMerge/>
            <w:vAlign w:val="center"/>
          </w:tcPr>
          <w:p w:rsidRPr="00BF7571" w:rsidR="003E7CE1" w:rsidP="00102BC0" w:rsidRDefault="003E7CE1" w14:paraId="06910685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53B5B13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drug</w:t>
            </w: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2C9627E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E8E5A8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3ECE719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724A91F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3B42286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452DCD7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3495EC3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79AAF2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64597EE6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4A05116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</w:tcBorders>
            <w:tcMar/>
            <w:vAlign w:val="center"/>
          </w:tcPr>
          <w:p w:rsidRPr="00BF7571" w:rsidR="003E7CE1" w:rsidP="00102BC0" w:rsidRDefault="003E7CE1" w14:paraId="440CBD8B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4F319611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2919361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548" w:type="dxa"/>
            <w:tcMar/>
            <w:vAlign w:val="center"/>
          </w:tcPr>
          <w:p w:rsidRPr="00BF7571" w:rsidR="003E7CE1" w:rsidP="00102BC0" w:rsidRDefault="003E7CE1" w14:paraId="425F449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49" w:type="dxa"/>
            <w:tcMar/>
            <w:vAlign w:val="center"/>
          </w:tcPr>
          <w:p w:rsidRPr="00BF7571" w:rsidR="003E7CE1" w:rsidP="00102BC0" w:rsidRDefault="003E7CE1" w14:paraId="6CB3163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xmlns:wp14="http://schemas.microsoft.com/office/word/2010/wordml" w:rsidRPr="00BF7571" w:rsidR="003E7CE1" w:rsidTr="3C3B7215" w14:paraId="3A1159FB" wp14:textId="77777777">
        <w:trPr>
          <w:trHeight w:val="139"/>
        </w:trPr>
        <w:tc>
          <w:tcPr>
            <w:tcW w:w="284" w:type="dxa"/>
            <w:vMerge/>
            <w:tcBorders>
              <w:bottom w:val="single" w:color="auto" w:sz="4" w:space="0"/>
            </w:tcBorders>
            <w:vAlign w:val="center"/>
          </w:tcPr>
          <w:p w:rsidRPr="00BF7571" w:rsidR="003E7CE1" w:rsidP="00102BC0" w:rsidRDefault="003E7CE1" w14:paraId="2BAA1FB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27F07448" wp14:textId="7777777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BF7571">
              <w:rPr>
                <w:b/>
                <w:sz w:val="18"/>
                <w:szCs w:val="18"/>
                <w:lang w:val="en-US"/>
              </w:rPr>
              <w:t>use</w:t>
            </w: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F92C9EE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902ABE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4D9CDC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83202E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C08B83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5CCE6BDA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03B2CCC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815ADEC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C1F9EA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BF7571" w:rsidR="003E7CE1" w:rsidP="00102BC0" w:rsidRDefault="003E7CE1" w14:paraId="0ECF0A74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left w:val="single" w:color="auto" w:sz="4" w:space="0"/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65CBE4F3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B5BED8D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1477AAA9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548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2E366100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549" w:type="dxa"/>
            <w:tcBorders>
              <w:bottom w:val="single" w:color="auto" w:sz="4" w:space="0"/>
            </w:tcBorders>
            <w:tcMar/>
            <w:vAlign w:val="center"/>
          </w:tcPr>
          <w:p w:rsidRPr="00BF7571" w:rsidR="003E7CE1" w:rsidP="00102BC0" w:rsidRDefault="003E7CE1" w14:paraId="30E4CD62" wp14:textId="7777777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F7571">
              <w:rPr>
                <w:sz w:val="18"/>
                <w:szCs w:val="18"/>
                <w:lang w:val="en-US"/>
              </w:rPr>
              <w:t>1.00</w:t>
            </w:r>
          </w:p>
        </w:tc>
      </w:tr>
    </w:tbl>
    <w:p xmlns:wp14="http://schemas.microsoft.com/office/word/2010/wordml" w:rsidRPr="0028473D" w:rsidR="003E7CE1" w:rsidP="003E7CE1" w:rsidRDefault="003E7CE1" w14:paraId="5AE277DD" wp14:textId="77777777"/>
    <w:p xmlns:wp14="http://schemas.microsoft.com/office/word/2010/wordml" w:rsidR="00B969D3" w:rsidRDefault="00B969D3" w14:paraId="0D245F0D" wp14:textId="77777777"/>
    <w:sectPr w:rsidR="00B969D3" w:rsidSect="00102BC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w14="http://schemas.microsoft.com/office/word/2010/wordml" xmlns:mc="http://schemas.openxmlformats.org/markup-compatibility/2006" mc:Ignorable="w14">
  <w:zoom w:percent="80"/>
  <w:defaultTabStop w:val="720"/>
  <w:characterSpacingControl w:val="doNotCompress"/>
  <w:compat/>
  <w:rsids>
    <w:rsidRoot w:val="003E7CE1"/>
    <w:rsid w:val="00032253"/>
    <w:rsid w:val="000570D2"/>
    <w:rsid w:val="00102BC0"/>
    <w:rsid w:val="003E15B6"/>
    <w:rsid w:val="003E7CE1"/>
    <w:rsid w:val="004552CA"/>
    <w:rsid w:val="00824B2E"/>
    <w:rsid w:val="00940B88"/>
    <w:rsid w:val="00A33DF0"/>
    <w:rsid w:val="00B969D3"/>
    <w:rsid w:val="00BE48E8"/>
    <w:rsid w:val="00C540F0"/>
    <w:rsid w:val="00CA0A6F"/>
    <w:rsid w:val="00E372C0"/>
    <w:rsid w:val="3C3B7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14219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E7CE1"/>
    <w:pPr>
      <w:spacing w:before="113" w:line="360" w:lineRule="auto"/>
      <w:jc w:val="both"/>
    </w:pPr>
    <w:rPr>
      <w:rFonts w:ascii="Times New Roman" w:hAnsi="Times New Roman" w:eastAsia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CE1"/>
    <w:pPr>
      <w:keepNext/>
      <w:spacing w:before="240" w:after="60"/>
      <w:jc w:val="left"/>
      <w:outlineLvl w:val="0"/>
    </w:pPr>
    <w:rPr>
      <w:rFonts w:eastAsia="Calibri"/>
      <w:b/>
      <w:bCs/>
      <w:kern w:val="32"/>
      <w:sz w:val="28"/>
      <w:szCs w:val="32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9"/>
    <w:rsid w:val="003E7CE1"/>
    <w:rPr>
      <w:rFonts w:ascii="Times New Roman" w:hAnsi="Times New Roman" w:eastAsia="Calibri" w:cs="Times New Roman"/>
      <w:b/>
      <w:bCs/>
      <w:kern w:val="32"/>
      <w:sz w:val="28"/>
      <w:szCs w:val="32"/>
      <w:lang w:val="en-US"/>
    </w:rPr>
  </w:style>
  <w:style w:type="paragraph" w:styleId="Caption">
    <w:name w:val="caption"/>
    <w:basedOn w:val="Normal"/>
    <w:qFormat/>
    <w:rsid w:val="003E7CE1"/>
    <w:pPr>
      <w:widowControl w:val="0"/>
      <w:suppressLineNumbers/>
      <w:suppressAutoHyphens/>
      <w:spacing w:before="120" w:after="120" w:line="240" w:lineRule="auto"/>
    </w:pPr>
    <w:rPr>
      <w:rFonts w:eastAsia="Andale Sans UI" w:cs="Tahoma"/>
      <w:i/>
      <w:iCs/>
      <w:kern w:val="1"/>
      <w:sz w:val="22"/>
      <w:lang w:eastAsia="zh-CN"/>
    </w:rPr>
  </w:style>
  <w:style w:type="paragraph" w:styleId="NoSpacing">
    <w:name w:val="No Spacing"/>
    <w:uiPriority w:val="1"/>
    <w:qFormat/>
    <w:rsid w:val="003E7CE1"/>
    <w:pPr>
      <w:spacing w:after="0" w:line="240" w:lineRule="auto"/>
      <w:jc w:val="both"/>
    </w:pPr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annotation reference"/>
    <w:uiPriority w:val="99"/>
    <w:rsid w:val="00824B2E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rsid w:val="00824B2E"/>
    <w:pPr>
      <w:widowControl w:val="0"/>
      <w:suppressAutoHyphens/>
      <w:spacing w:after="0" w:line="240" w:lineRule="auto"/>
    </w:pPr>
    <w:rPr>
      <w:rFonts w:eastAsia="Andale Sans UI"/>
      <w:kern w:val="1"/>
      <w:sz w:val="20"/>
      <w:szCs w:val="20"/>
      <w:lang w:val="en-US" w:eastAsia="zh-CN"/>
    </w:rPr>
  </w:style>
  <w:style w:type="character" w:styleId="CommentTextChar" w:customStyle="1">
    <w:name w:val="Comment Text Char"/>
    <w:basedOn w:val="DefaultParagraphFont"/>
    <w:uiPriority w:val="99"/>
    <w:semiHidden/>
    <w:rsid w:val="00824B2E"/>
    <w:rPr>
      <w:rFonts w:ascii="Times New Roman" w:hAnsi="Times New Roman" w:eastAsia="Times New Roman" w:cs="Times New Roman"/>
      <w:sz w:val="20"/>
      <w:szCs w:val="20"/>
    </w:rPr>
  </w:style>
  <w:style w:type="character" w:styleId="CommentTextChar1" w:customStyle="1">
    <w:name w:val="Comment Text Char1"/>
    <w:link w:val="CommentText"/>
    <w:uiPriority w:val="99"/>
    <w:locked/>
    <w:rsid w:val="00824B2E"/>
    <w:rPr>
      <w:rFonts w:ascii="Times New Roman" w:hAnsi="Times New Roman" w:eastAsia="Andale Sans UI" w:cs="Times New Roman"/>
      <w:kern w:val="1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B2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24B2E"/>
    <w:rPr>
      <w:rFonts w:ascii="Segoe UI" w:hAnsi="Segoe UI" w:eastAsia="Times New Roman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Charles Opondo</dc:creator>
  <lastModifiedBy>Charles Opondo</lastModifiedBy>
  <revision>4</revision>
  <dcterms:created xsi:type="dcterms:W3CDTF">2015-09-08T20:05:00.0000000Z</dcterms:created>
  <dcterms:modified xsi:type="dcterms:W3CDTF">2015-09-25T15:01:13.3683641Z</dcterms:modified>
</coreProperties>
</file>